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2D80D1" w14:textId="77777777" w:rsidR="00F27FE0" w:rsidRDefault="00F27FE0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29516F84" w14:textId="7BD76D66" w:rsidR="00EE557A" w:rsidRDefault="00F27FE0" w:rsidP="00932A79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</w:t>
      </w:r>
    </w:p>
    <w:p w14:paraId="09E8BD2F" w14:textId="79E3B650" w:rsidR="00360B72" w:rsidRDefault="00932A79" w:rsidP="00360B72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</w:t>
      </w:r>
      <w:r w:rsidR="00654EE8">
        <w:rPr>
          <w:rFonts w:ascii="Times New Roman" w:hAnsi="Times New Roman" w:cs="Times New Roman"/>
          <w:b/>
          <w:lang w:val="en-US"/>
        </w:rPr>
        <w:t>n</w:t>
      </w:r>
      <w:r>
        <w:rPr>
          <w:rFonts w:ascii="Times New Roman" w:hAnsi="Times New Roman" w:cs="Times New Roman"/>
          <w:b/>
          <w:lang w:val="en-US"/>
        </w:rPr>
        <w:t xml:space="preserve">tary Figure </w:t>
      </w:r>
      <w:r w:rsidR="00360B72">
        <w:rPr>
          <w:rFonts w:ascii="Times New Roman" w:hAnsi="Times New Roman" w:cs="Times New Roman"/>
          <w:b/>
          <w:lang w:val="en-US"/>
        </w:rPr>
        <w:t xml:space="preserve">1. </w:t>
      </w:r>
      <w:r w:rsidR="00DF6FCB" w:rsidRPr="00DF6FCB">
        <w:rPr>
          <w:rFonts w:ascii="Times New Roman" w:hAnsi="Times New Roman" w:cs="Times New Roman"/>
          <w:lang w:val="en-US"/>
        </w:rPr>
        <w:t>Association between the low and high moderate-to-vigorous physical activity groups with changes in accuracy from pretest to posttest on compatible trials during the stress condition.</w:t>
      </w:r>
    </w:p>
    <w:p w14:paraId="40AE751D" w14:textId="2098DB52" w:rsidR="00360B72" w:rsidRPr="00360B72" w:rsidRDefault="00360B72" w:rsidP="00360B72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322AF09" wp14:editId="60215D9E">
            <wp:extent cx="5760720" cy="29616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y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902A2" w14:textId="77777777" w:rsidR="00DA2640" w:rsidRPr="00FD3B69" w:rsidRDefault="00360B72" w:rsidP="00DA2640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D3B69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FD3B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D3B69">
        <w:rPr>
          <w:rFonts w:ascii="Times New Roman" w:hAnsi="Times New Roman" w:cs="Times New Roman"/>
          <w:sz w:val="20"/>
          <w:szCs w:val="20"/>
          <w:lang w:val="en-US"/>
        </w:rPr>
        <w:t xml:space="preserve">* p &lt; 0.05; </w:t>
      </w:r>
      <w:r w:rsidR="00E77C13">
        <w:rPr>
          <w:rFonts w:ascii="Times New Roman" w:hAnsi="Times New Roman" w:cs="Times New Roman"/>
          <w:sz w:val="20"/>
          <w:szCs w:val="20"/>
          <w:lang w:val="en-US"/>
        </w:rPr>
        <w:t xml:space="preserve">MVPA = Moderate-to-vigorous physical activity. </w:t>
      </w:r>
      <w:r w:rsidRPr="00FD3B69">
        <w:rPr>
          <w:rFonts w:ascii="Times New Roman" w:hAnsi="Times New Roman" w:cs="Times New Roman"/>
          <w:sz w:val="20"/>
          <w:szCs w:val="20"/>
          <w:lang w:val="en-US"/>
        </w:rPr>
        <w:t>Positive change scores denote an increase and negative change scores denote a decrease from pre- to posttest within the experimental conditions. Model is controlled for sex.</w:t>
      </w:r>
      <w:r w:rsidR="00DA2640">
        <w:rPr>
          <w:rFonts w:ascii="Times New Roman" w:hAnsi="Times New Roman" w:cs="Times New Roman"/>
          <w:sz w:val="20"/>
          <w:szCs w:val="20"/>
          <w:lang w:val="en-US"/>
        </w:rPr>
        <w:t xml:space="preserve"> Standardized regression coefficients are shown.</w:t>
      </w:r>
    </w:p>
    <w:p w14:paraId="7FCFA67C" w14:textId="60E849ED" w:rsidR="00360B72" w:rsidRDefault="00360B72" w:rsidP="00360B72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778174D" w14:textId="77777777" w:rsidR="00360B72" w:rsidRDefault="00360B7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DA2EBC5" w14:textId="4F3129A8" w:rsidR="00360B72" w:rsidRDefault="00932A79" w:rsidP="00360B72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</w:t>
      </w:r>
      <w:r w:rsidR="00654EE8">
        <w:rPr>
          <w:rFonts w:ascii="Times New Roman" w:hAnsi="Times New Roman" w:cs="Times New Roman"/>
          <w:b/>
          <w:lang w:val="en-US"/>
        </w:rPr>
        <w:t>n</w:t>
      </w:r>
      <w:r>
        <w:rPr>
          <w:rFonts w:ascii="Times New Roman" w:hAnsi="Times New Roman" w:cs="Times New Roman"/>
          <w:b/>
          <w:lang w:val="en-US"/>
        </w:rPr>
        <w:t xml:space="preserve">tary </w:t>
      </w:r>
      <w:r w:rsidR="00360B72">
        <w:rPr>
          <w:rFonts w:ascii="Times New Roman" w:hAnsi="Times New Roman" w:cs="Times New Roman"/>
          <w:b/>
          <w:lang w:val="en-US"/>
        </w:rPr>
        <w:t xml:space="preserve">Figure 2. </w:t>
      </w:r>
      <w:r w:rsidR="00360B72" w:rsidRPr="00E617EB">
        <w:rPr>
          <w:rFonts w:ascii="Times New Roman" w:hAnsi="Times New Roman" w:cs="Times New Roman"/>
          <w:lang w:val="en-US"/>
        </w:rPr>
        <w:t xml:space="preserve">Association of the low and high moderate-to-vigorous physical activity groups with pre- to posttest changes in accuracy </w:t>
      </w:r>
      <w:r w:rsidR="00360B72">
        <w:rPr>
          <w:rFonts w:ascii="Times New Roman" w:hAnsi="Times New Roman" w:cs="Times New Roman"/>
          <w:lang w:val="en-US"/>
        </w:rPr>
        <w:t>on compatible trials during</w:t>
      </w:r>
      <w:r w:rsidR="00360B72" w:rsidRPr="00E617EB">
        <w:rPr>
          <w:rFonts w:ascii="Times New Roman" w:hAnsi="Times New Roman" w:cs="Times New Roman"/>
          <w:lang w:val="en-US"/>
        </w:rPr>
        <w:t xml:space="preserve"> the stress condition</w:t>
      </w:r>
      <w:r w:rsidR="00360B72">
        <w:rPr>
          <w:rFonts w:ascii="Times New Roman" w:hAnsi="Times New Roman" w:cs="Times New Roman"/>
          <w:lang w:val="en-US"/>
        </w:rPr>
        <w:t xml:space="preserve"> and the mediation of this association by PSW and N200 amplitudes. </w:t>
      </w:r>
    </w:p>
    <w:p w14:paraId="0E3BA4EF" w14:textId="0AAA0B1B" w:rsidR="00360B72" w:rsidRPr="00360B72" w:rsidRDefault="009A2B2D" w:rsidP="00360B72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3878D1C4" wp14:editId="60DE6FBE">
            <wp:extent cx="5760720" cy="54870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8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55B5B" w14:textId="77777777" w:rsidR="00DA2640" w:rsidRPr="00FD3B69" w:rsidRDefault="00360B72" w:rsidP="00DA2640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D3B69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FD3B6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FD3B69">
        <w:rPr>
          <w:rFonts w:ascii="Times New Roman" w:hAnsi="Times New Roman" w:cs="Times New Roman"/>
          <w:sz w:val="20"/>
          <w:szCs w:val="20"/>
          <w:lang w:val="en-US"/>
        </w:rPr>
        <w:t xml:space="preserve">* p &lt; 0.05; </w:t>
      </w:r>
      <w:r w:rsidR="00E77C13">
        <w:rPr>
          <w:rFonts w:ascii="Times New Roman" w:hAnsi="Times New Roman" w:cs="Times New Roman"/>
          <w:sz w:val="20"/>
          <w:szCs w:val="20"/>
          <w:lang w:val="en-US"/>
        </w:rPr>
        <w:t xml:space="preserve">MVPA = Moderate-to-vigorous physical activity. </w:t>
      </w:r>
      <w:r w:rsidRPr="00FD3B69">
        <w:rPr>
          <w:rFonts w:ascii="Times New Roman" w:hAnsi="Times New Roman" w:cs="Times New Roman"/>
          <w:sz w:val="20"/>
          <w:szCs w:val="20"/>
          <w:lang w:val="en-US"/>
        </w:rPr>
        <w:t>Positive change scores denote an increase and negative change scores denote a decrease from pre- to posttest within the experimental conditions. Model is controlled for sex.</w:t>
      </w:r>
      <w:r w:rsidR="00DA2640">
        <w:rPr>
          <w:rFonts w:ascii="Times New Roman" w:hAnsi="Times New Roman" w:cs="Times New Roman"/>
          <w:sz w:val="20"/>
          <w:szCs w:val="20"/>
          <w:lang w:val="en-US"/>
        </w:rPr>
        <w:t xml:space="preserve"> Standardized regression coefficients are shown.</w:t>
      </w:r>
    </w:p>
    <w:p w14:paraId="2133196D" w14:textId="3996E328" w:rsidR="00360B72" w:rsidRPr="00FD3B69" w:rsidRDefault="00360B72" w:rsidP="00360B72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95EB12" w14:textId="77777777" w:rsidR="00360B72" w:rsidRDefault="00360B7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42FEA212" w14:textId="0A86EA50" w:rsidR="00F27FE0" w:rsidRPr="00D76EF1" w:rsidRDefault="00932A79" w:rsidP="00F27FE0">
      <w:pPr>
        <w:rPr>
          <w:rFonts w:ascii="Times New Roman" w:hAnsi="Times New Roman" w:cs="Times New Roman"/>
          <w:b/>
          <w:lang w:val="en-US"/>
        </w:rPr>
      </w:pPr>
      <w:r w:rsidRPr="00897F65">
        <w:rPr>
          <w:rFonts w:ascii="Times New Roman" w:hAnsi="Times New Roman" w:cs="Times New Roman"/>
          <w:b/>
          <w:lang w:val="en-US"/>
        </w:rPr>
        <w:lastRenderedPageBreak/>
        <w:t>Suppleme</w:t>
      </w:r>
      <w:r w:rsidR="00654EE8">
        <w:rPr>
          <w:rFonts w:ascii="Times New Roman" w:hAnsi="Times New Roman" w:cs="Times New Roman"/>
          <w:b/>
          <w:lang w:val="en-US"/>
        </w:rPr>
        <w:t>n</w:t>
      </w:r>
      <w:r w:rsidRPr="00897F65">
        <w:rPr>
          <w:rFonts w:ascii="Times New Roman" w:hAnsi="Times New Roman" w:cs="Times New Roman"/>
          <w:b/>
          <w:lang w:val="en-US"/>
        </w:rPr>
        <w:t xml:space="preserve">tary </w:t>
      </w:r>
      <w:r w:rsidR="00F27FE0" w:rsidRPr="00897F65">
        <w:rPr>
          <w:rFonts w:ascii="Times New Roman" w:hAnsi="Times New Roman" w:cs="Times New Roman"/>
          <w:b/>
          <w:lang w:val="en-US"/>
        </w:rPr>
        <w:t xml:space="preserve">Table 1. </w:t>
      </w:r>
      <w:r w:rsidR="00034FAF">
        <w:rPr>
          <w:rFonts w:ascii="Times New Roman" w:hAnsi="Times New Roman" w:cs="Times New Roman"/>
          <w:lang w:val="en-US"/>
        </w:rPr>
        <w:t>Comparison of c</w:t>
      </w:r>
      <w:r w:rsidR="00F27FE0" w:rsidRPr="00897F65">
        <w:rPr>
          <w:rFonts w:ascii="Times New Roman" w:hAnsi="Times New Roman" w:cs="Times New Roman"/>
          <w:lang w:val="en-US"/>
        </w:rPr>
        <w:t xml:space="preserve">ognitive performance at pre- and posttest in the control and stress condition between </w:t>
      </w:r>
      <w:r w:rsidR="00FF31FB" w:rsidRPr="00FF31FB">
        <w:rPr>
          <w:rFonts w:ascii="Times New Roman" w:hAnsi="Times New Roman" w:cs="Times New Roman"/>
          <w:highlight w:val="yellow"/>
          <w:lang w:val="en-US"/>
        </w:rPr>
        <w:t>moderate-to-vigorous physical activity</w:t>
      </w:r>
      <w:r w:rsidR="00034FAF" w:rsidRPr="00FF31FB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F27FE0" w:rsidRPr="004558B3">
        <w:rPr>
          <w:rFonts w:ascii="Times New Roman" w:hAnsi="Times New Roman" w:cs="Times New Roman"/>
          <w:highlight w:val="yellow"/>
          <w:lang w:val="en-US"/>
        </w:rPr>
        <w:t>groups</w:t>
      </w:r>
      <w:r w:rsidR="00F27FE0" w:rsidRPr="00897F6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1098"/>
        <w:gridCol w:w="1349"/>
        <w:gridCol w:w="897"/>
        <w:gridCol w:w="605"/>
        <w:gridCol w:w="716"/>
        <w:gridCol w:w="605"/>
        <w:gridCol w:w="716"/>
        <w:gridCol w:w="605"/>
        <w:gridCol w:w="716"/>
        <w:gridCol w:w="716"/>
      </w:tblGrid>
      <w:tr w:rsidR="00DA2640" w:rsidRPr="00897F65" w14:paraId="55BF07BF" w14:textId="77777777" w:rsidTr="00DA2640">
        <w:trPr>
          <w:trHeight w:val="397"/>
        </w:trPr>
        <w:tc>
          <w:tcPr>
            <w:tcW w:w="1039" w:type="dxa"/>
            <w:vMerge w:val="restart"/>
          </w:tcPr>
          <w:p w14:paraId="3D9C5B37" w14:textId="77777777" w:rsidR="00DA2640" w:rsidRPr="00CB411E" w:rsidRDefault="00DA2640" w:rsidP="00DA26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32641C2E" w14:textId="77777777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1349" w:type="dxa"/>
            <w:vMerge w:val="restart"/>
            <w:vAlign w:val="center"/>
          </w:tcPr>
          <w:p w14:paraId="4599EA53" w14:textId="77777777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Trial</w:t>
            </w:r>
          </w:p>
        </w:tc>
        <w:tc>
          <w:tcPr>
            <w:tcW w:w="2823" w:type="dxa"/>
            <w:gridSpan w:val="4"/>
            <w:vAlign w:val="center"/>
          </w:tcPr>
          <w:p w14:paraId="3CBF5548" w14:textId="4F1EE75C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MVPA (</w:t>
            </w:r>
            <w:r w:rsidRPr="00CB41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= 55</w:t>
            </w: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53" w:type="dxa"/>
            <w:gridSpan w:val="4"/>
            <w:vAlign w:val="center"/>
          </w:tcPr>
          <w:p w14:paraId="133790E9" w14:textId="345968C2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MVPA (</w:t>
            </w:r>
            <w:r w:rsidRPr="00CB41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= 55</w:t>
            </w: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7FE0" w:rsidRPr="00897F65" w14:paraId="09EAACC8" w14:textId="77777777" w:rsidTr="00DA2640">
        <w:trPr>
          <w:trHeight w:val="397"/>
        </w:trPr>
        <w:tc>
          <w:tcPr>
            <w:tcW w:w="1039" w:type="dxa"/>
            <w:vMerge/>
          </w:tcPr>
          <w:p w14:paraId="1C9900B5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dxa"/>
            <w:vMerge/>
          </w:tcPr>
          <w:p w14:paraId="34BCDCD2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9" w:type="dxa"/>
            <w:vMerge/>
          </w:tcPr>
          <w:p w14:paraId="4C703F8D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0942E735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1321" w:type="dxa"/>
            <w:gridSpan w:val="2"/>
            <w:vAlign w:val="center"/>
          </w:tcPr>
          <w:p w14:paraId="66AC8DB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1321" w:type="dxa"/>
            <w:gridSpan w:val="2"/>
            <w:vAlign w:val="center"/>
          </w:tcPr>
          <w:p w14:paraId="04C52E1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1432" w:type="dxa"/>
            <w:gridSpan w:val="2"/>
            <w:vAlign w:val="center"/>
          </w:tcPr>
          <w:p w14:paraId="1B864AA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ost</w:t>
            </w:r>
          </w:p>
        </w:tc>
      </w:tr>
      <w:tr w:rsidR="00F27FE0" w:rsidRPr="00897F65" w14:paraId="1283D9A6" w14:textId="77777777" w:rsidTr="00DA2640">
        <w:trPr>
          <w:trHeight w:val="397"/>
        </w:trPr>
        <w:tc>
          <w:tcPr>
            <w:tcW w:w="1039" w:type="dxa"/>
            <w:vMerge/>
          </w:tcPr>
          <w:p w14:paraId="0AF32C68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8" w:type="dxa"/>
            <w:vMerge/>
          </w:tcPr>
          <w:p w14:paraId="2DFB4AA7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9" w:type="dxa"/>
            <w:vMerge/>
          </w:tcPr>
          <w:p w14:paraId="1C6BBD57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97" w:type="dxa"/>
            <w:vAlign w:val="center"/>
          </w:tcPr>
          <w:p w14:paraId="6C4B6FD2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605" w:type="dxa"/>
            <w:vAlign w:val="center"/>
          </w:tcPr>
          <w:p w14:paraId="250DB47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716" w:type="dxa"/>
            <w:vAlign w:val="center"/>
          </w:tcPr>
          <w:p w14:paraId="19D1FA2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605" w:type="dxa"/>
            <w:vAlign w:val="center"/>
          </w:tcPr>
          <w:p w14:paraId="27765C5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716" w:type="dxa"/>
            <w:vAlign w:val="center"/>
          </w:tcPr>
          <w:p w14:paraId="02C276D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605" w:type="dxa"/>
            <w:vAlign w:val="center"/>
          </w:tcPr>
          <w:p w14:paraId="7954DC4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716" w:type="dxa"/>
            <w:vAlign w:val="center"/>
          </w:tcPr>
          <w:p w14:paraId="4793A46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716" w:type="dxa"/>
            <w:vAlign w:val="center"/>
          </w:tcPr>
          <w:p w14:paraId="0615EF2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</w:tr>
      <w:tr w:rsidR="00F27FE0" w:rsidRPr="00897F65" w14:paraId="4C710C2D" w14:textId="77777777" w:rsidTr="00DA2640">
        <w:trPr>
          <w:trHeight w:val="397"/>
        </w:trPr>
        <w:tc>
          <w:tcPr>
            <w:tcW w:w="1039" w:type="dxa"/>
            <w:vMerge w:val="restart"/>
            <w:vAlign w:val="center"/>
          </w:tcPr>
          <w:p w14:paraId="6741772A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action</w:t>
            </w:r>
          </w:p>
          <w:p w14:paraId="5585797F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ime in </w:t>
            </w:r>
            <w:proofErr w:type="spellStart"/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</w:p>
          <w:p w14:paraId="7C92E4E9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2A64AE7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349" w:type="dxa"/>
            <w:vAlign w:val="center"/>
          </w:tcPr>
          <w:p w14:paraId="7384D8D3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ompatible</w:t>
            </w:r>
          </w:p>
        </w:tc>
        <w:tc>
          <w:tcPr>
            <w:tcW w:w="897" w:type="dxa"/>
            <w:vAlign w:val="center"/>
          </w:tcPr>
          <w:p w14:paraId="4A7F0432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1</w:t>
            </w: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605" w:type="dxa"/>
            <w:vAlign w:val="center"/>
          </w:tcPr>
          <w:p w14:paraId="05D0E19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2</w:t>
            </w:r>
          </w:p>
        </w:tc>
        <w:tc>
          <w:tcPr>
            <w:tcW w:w="716" w:type="dxa"/>
            <w:vAlign w:val="center"/>
          </w:tcPr>
          <w:p w14:paraId="396AEEC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1.1</w:t>
            </w:r>
          </w:p>
        </w:tc>
        <w:tc>
          <w:tcPr>
            <w:tcW w:w="605" w:type="dxa"/>
            <w:vAlign w:val="center"/>
          </w:tcPr>
          <w:p w14:paraId="5657972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4</w:t>
            </w:r>
          </w:p>
        </w:tc>
        <w:tc>
          <w:tcPr>
            <w:tcW w:w="716" w:type="dxa"/>
            <w:vAlign w:val="center"/>
          </w:tcPr>
          <w:p w14:paraId="794F3A03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8.8</w:t>
            </w:r>
          </w:p>
        </w:tc>
        <w:tc>
          <w:tcPr>
            <w:tcW w:w="605" w:type="dxa"/>
            <w:vAlign w:val="center"/>
          </w:tcPr>
          <w:p w14:paraId="6F718CC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9</w:t>
            </w:r>
          </w:p>
        </w:tc>
        <w:tc>
          <w:tcPr>
            <w:tcW w:w="716" w:type="dxa"/>
            <w:vAlign w:val="center"/>
          </w:tcPr>
          <w:p w14:paraId="7232D30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8.6</w:t>
            </w:r>
          </w:p>
        </w:tc>
        <w:tc>
          <w:tcPr>
            <w:tcW w:w="716" w:type="dxa"/>
            <w:vAlign w:val="center"/>
          </w:tcPr>
          <w:p w14:paraId="22D7D0C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0</w:t>
            </w:r>
          </w:p>
        </w:tc>
      </w:tr>
      <w:tr w:rsidR="00F27FE0" w:rsidRPr="00897F65" w14:paraId="3A4618BE" w14:textId="77777777" w:rsidTr="00DA2640">
        <w:trPr>
          <w:trHeight w:val="397"/>
        </w:trPr>
        <w:tc>
          <w:tcPr>
            <w:tcW w:w="1039" w:type="dxa"/>
            <w:vMerge/>
            <w:vAlign w:val="center"/>
          </w:tcPr>
          <w:p w14:paraId="27ED08CB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4B77238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349B767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tible</w:t>
            </w:r>
          </w:p>
        </w:tc>
        <w:tc>
          <w:tcPr>
            <w:tcW w:w="897" w:type="dxa"/>
            <w:vAlign w:val="center"/>
          </w:tcPr>
          <w:p w14:paraId="4B1DA84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.8</w:t>
            </w:r>
          </w:p>
        </w:tc>
        <w:tc>
          <w:tcPr>
            <w:tcW w:w="605" w:type="dxa"/>
            <w:vAlign w:val="center"/>
          </w:tcPr>
          <w:p w14:paraId="4BCE545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4</w:t>
            </w:r>
          </w:p>
        </w:tc>
        <w:tc>
          <w:tcPr>
            <w:tcW w:w="716" w:type="dxa"/>
            <w:vAlign w:val="center"/>
          </w:tcPr>
          <w:p w14:paraId="458724B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6.5</w:t>
            </w:r>
          </w:p>
        </w:tc>
        <w:tc>
          <w:tcPr>
            <w:tcW w:w="605" w:type="dxa"/>
            <w:vAlign w:val="center"/>
          </w:tcPr>
          <w:p w14:paraId="6C984B6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716" w:type="dxa"/>
            <w:vAlign w:val="center"/>
          </w:tcPr>
          <w:p w14:paraId="2991C733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7.8</w:t>
            </w:r>
          </w:p>
        </w:tc>
        <w:tc>
          <w:tcPr>
            <w:tcW w:w="605" w:type="dxa"/>
            <w:vAlign w:val="center"/>
          </w:tcPr>
          <w:p w14:paraId="5893B11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4</w:t>
            </w:r>
          </w:p>
        </w:tc>
        <w:tc>
          <w:tcPr>
            <w:tcW w:w="716" w:type="dxa"/>
            <w:vAlign w:val="center"/>
          </w:tcPr>
          <w:p w14:paraId="34FD96B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1.3</w:t>
            </w:r>
          </w:p>
        </w:tc>
        <w:tc>
          <w:tcPr>
            <w:tcW w:w="716" w:type="dxa"/>
            <w:vAlign w:val="center"/>
          </w:tcPr>
          <w:p w14:paraId="7F8C091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</w:tr>
      <w:tr w:rsidR="00F27FE0" w:rsidRPr="00897F65" w14:paraId="3DC6A6B2" w14:textId="77777777" w:rsidTr="00DA2640">
        <w:trPr>
          <w:trHeight w:val="397"/>
        </w:trPr>
        <w:tc>
          <w:tcPr>
            <w:tcW w:w="1039" w:type="dxa"/>
            <w:vMerge/>
            <w:vAlign w:val="center"/>
          </w:tcPr>
          <w:p w14:paraId="2E2FF2E3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0085BB5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349" w:type="dxa"/>
            <w:vAlign w:val="center"/>
          </w:tcPr>
          <w:p w14:paraId="2570E062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patible</w:t>
            </w:r>
          </w:p>
        </w:tc>
        <w:tc>
          <w:tcPr>
            <w:tcW w:w="897" w:type="dxa"/>
            <w:vAlign w:val="center"/>
          </w:tcPr>
          <w:p w14:paraId="765CD90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0.4</w:t>
            </w:r>
          </w:p>
        </w:tc>
        <w:tc>
          <w:tcPr>
            <w:tcW w:w="605" w:type="dxa"/>
            <w:vAlign w:val="center"/>
          </w:tcPr>
          <w:p w14:paraId="62FEED8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8</w:t>
            </w:r>
          </w:p>
        </w:tc>
        <w:tc>
          <w:tcPr>
            <w:tcW w:w="716" w:type="dxa"/>
            <w:vAlign w:val="center"/>
          </w:tcPr>
          <w:p w14:paraId="68EBE9C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0.3</w:t>
            </w:r>
          </w:p>
        </w:tc>
        <w:tc>
          <w:tcPr>
            <w:tcW w:w="605" w:type="dxa"/>
            <w:vAlign w:val="center"/>
          </w:tcPr>
          <w:p w14:paraId="3D75446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4</w:t>
            </w:r>
          </w:p>
        </w:tc>
        <w:tc>
          <w:tcPr>
            <w:tcW w:w="716" w:type="dxa"/>
            <w:vAlign w:val="center"/>
          </w:tcPr>
          <w:p w14:paraId="56CED31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.8</w:t>
            </w:r>
          </w:p>
        </w:tc>
        <w:tc>
          <w:tcPr>
            <w:tcW w:w="605" w:type="dxa"/>
            <w:vAlign w:val="center"/>
          </w:tcPr>
          <w:p w14:paraId="57856D8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716" w:type="dxa"/>
            <w:vAlign w:val="center"/>
          </w:tcPr>
          <w:p w14:paraId="34C8A3A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.9</w:t>
            </w:r>
          </w:p>
        </w:tc>
        <w:tc>
          <w:tcPr>
            <w:tcW w:w="716" w:type="dxa"/>
            <w:vAlign w:val="center"/>
          </w:tcPr>
          <w:p w14:paraId="103AE09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</w:tr>
      <w:tr w:rsidR="00F27FE0" w:rsidRPr="00897F65" w14:paraId="67E425E5" w14:textId="77777777" w:rsidTr="00DA2640">
        <w:trPr>
          <w:trHeight w:val="397"/>
        </w:trPr>
        <w:tc>
          <w:tcPr>
            <w:tcW w:w="1039" w:type="dxa"/>
            <w:vMerge/>
            <w:vAlign w:val="center"/>
          </w:tcPr>
          <w:p w14:paraId="08F5CA17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8569C83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DBF245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tible</w:t>
            </w:r>
          </w:p>
        </w:tc>
        <w:tc>
          <w:tcPr>
            <w:tcW w:w="897" w:type="dxa"/>
            <w:vAlign w:val="center"/>
          </w:tcPr>
          <w:p w14:paraId="78E29DE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2.2</w:t>
            </w:r>
          </w:p>
        </w:tc>
        <w:tc>
          <w:tcPr>
            <w:tcW w:w="605" w:type="dxa"/>
            <w:vAlign w:val="center"/>
          </w:tcPr>
          <w:p w14:paraId="28D1C2B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716" w:type="dxa"/>
            <w:vAlign w:val="center"/>
          </w:tcPr>
          <w:p w14:paraId="1228187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.9</w:t>
            </w:r>
          </w:p>
        </w:tc>
        <w:tc>
          <w:tcPr>
            <w:tcW w:w="605" w:type="dxa"/>
            <w:vAlign w:val="center"/>
          </w:tcPr>
          <w:p w14:paraId="273E436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716" w:type="dxa"/>
            <w:vAlign w:val="center"/>
          </w:tcPr>
          <w:p w14:paraId="1AAB86A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2.7</w:t>
            </w:r>
          </w:p>
        </w:tc>
        <w:tc>
          <w:tcPr>
            <w:tcW w:w="605" w:type="dxa"/>
            <w:vAlign w:val="center"/>
          </w:tcPr>
          <w:p w14:paraId="415A7BA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716" w:type="dxa"/>
            <w:vAlign w:val="center"/>
          </w:tcPr>
          <w:p w14:paraId="4746A995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.9</w:t>
            </w:r>
          </w:p>
        </w:tc>
        <w:tc>
          <w:tcPr>
            <w:tcW w:w="716" w:type="dxa"/>
            <w:vAlign w:val="center"/>
          </w:tcPr>
          <w:p w14:paraId="7CE492E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7</w:t>
            </w:r>
          </w:p>
        </w:tc>
      </w:tr>
      <w:tr w:rsidR="00F27FE0" w:rsidRPr="00897F65" w14:paraId="59D69A86" w14:textId="77777777" w:rsidTr="00DA2640">
        <w:trPr>
          <w:trHeight w:val="397"/>
        </w:trPr>
        <w:tc>
          <w:tcPr>
            <w:tcW w:w="1039" w:type="dxa"/>
            <w:vMerge w:val="restart"/>
            <w:vAlign w:val="center"/>
          </w:tcPr>
          <w:p w14:paraId="368E9FC7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uracy in %</w:t>
            </w:r>
          </w:p>
        </w:tc>
        <w:tc>
          <w:tcPr>
            <w:tcW w:w="1098" w:type="dxa"/>
            <w:vMerge w:val="restart"/>
            <w:vAlign w:val="center"/>
          </w:tcPr>
          <w:p w14:paraId="18946A1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349" w:type="dxa"/>
            <w:vAlign w:val="center"/>
          </w:tcPr>
          <w:p w14:paraId="10B7A5B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patible</w:t>
            </w:r>
          </w:p>
        </w:tc>
        <w:tc>
          <w:tcPr>
            <w:tcW w:w="897" w:type="dxa"/>
            <w:vAlign w:val="center"/>
          </w:tcPr>
          <w:p w14:paraId="705C31E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605" w:type="dxa"/>
            <w:vAlign w:val="center"/>
          </w:tcPr>
          <w:p w14:paraId="1BF2F9A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6</w:t>
            </w:r>
          </w:p>
        </w:tc>
        <w:tc>
          <w:tcPr>
            <w:tcW w:w="716" w:type="dxa"/>
            <w:vAlign w:val="center"/>
          </w:tcPr>
          <w:p w14:paraId="536159C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2</w:t>
            </w:r>
          </w:p>
        </w:tc>
        <w:tc>
          <w:tcPr>
            <w:tcW w:w="605" w:type="dxa"/>
            <w:vAlign w:val="center"/>
          </w:tcPr>
          <w:p w14:paraId="58BF2C9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</w:t>
            </w:r>
          </w:p>
        </w:tc>
        <w:tc>
          <w:tcPr>
            <w:tcW w:w="716" w:type="dxa"/>
            <w:vAlign w:val="center"/>
          </w:tcPr>
          <w:p w14:paraId="391FA21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7</w:t>
            </w:r>
          </w:p>
        </w:tc>
        <w:tc>
          <w:tcPr>
            <w:tcW w:w="605" w:type="dxa"/>
            <w:vAlign w:val="center"/>
          </w:tcPr>
          <w:p w14:paraId="0D9AD78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</w:t>
            </w:r>
          </w:p>
        </w:tc>
        <w:tc>
          <w:tcPr>
            <w:tcW w:w="716" w:type="dxa"/>
            <w:vAlign w:val="center"/>
          </w:tcPr>
          <w:p w14:paraId="084C0BB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716" w:type="dxa"/>
            <w:vAlign w:val="center"/>
          </w:tcPr>
          <w:p w14:paraId="686A875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</w:t>
            </w:r>
          </w:p>
        </w:tc>
      </w:tr>
      <w:tr w:rsidR="00F27FE0" w:rsidRPr="00897F65" w14:paraId="47AD1E4A" w14:textId="77777777" w:rsidTr="00DA2640">
        <w:trPr>
          <w:trHeight w:val="397"/>
        </w:trPr>
        <w:tc>
          <w:tcPr>
            <w:tcW w:w="1039" w:type="dxa"/>
            <w:vMerge/>
          </w:tcPr>
          <w:p w14:paraId="18F2EDEF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3A9EA8D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73C010B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tible</w:t>
            </w:r>
          </w:p>
        </w:tc>
        <w:tc>
          <w:tcPr>
            <w:tcW w:w="897" w:type="dxa"/>
            <w:vAlign w:val="center"/>
          </w:tcPr>
          <w:p w14:paraId="2A4E9A7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605" w:type="dxa"/>
            <w:vAlign w:val="center"/>
          </w:tcPr>
          <w:p w14:paraId="2489B56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716" w:type="dxa"/>
            <w:vAlign w:val="center"/>
          </w:tcPr>
          <w:p w14:paraId="52012442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4</w:t>
            </w:r>
          </w:p>
        </w:tc>
        <w:tc>
          <w:tcPr>
            <w:tcW w:w="605" w:type="dxa"/>
            <w:vAlign w:val="center"/>
          </w:tcPr>
          <w:p w14:paraId="10D8CAC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716" w:type="dxa"/>
            <w:vAlign w:val="center"/>
          </w:tcPr>
          <w:p w14:paraId="67E7DCC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605" w:type="dxa"/>
            <w:vAlign w:val="center"/>
          </w:tcPr>
          <w:p w14:paraId="450CB54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716" w:type="dxa"/>
            <w:vAlign w:val="center"/>
          </w:tcPr>
          <w:p w14:paraId="139229A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716" w:type="dxa"/>
            <w:vAlign w:val="center"/>
          </w:tcPr>
          <w:p w14:paraId="69539CA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F27FE0" w:rsidRPr="00897F65" w14:paraId="266389A3" w14:textId="77777777" w:rsidTr="00DA2640">
        <w:trPr>
          <w:trHeight w:val="397"/>
        </w:trPr>
        <w:tc>
          <w:tcPr>
            <w:tcW w:w="1039" w:type="dxa"/>
            <w:vMerge/>
          </w:tcPr>
          <w:p w14:paraId="576FC723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 w:val="restart"/>
            <w:vAlign w:val="center"/>
          </w:tcPr>
          <w:p w14:paraId="763763C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1349" w:type="dxa"/>
            <w:vAlign w:val="center"/>
          </w:tcPr>
          <w:p w14:paraId="45FBAFD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patible</w:t>
            </w:r>
          </w:p>
        </w:tc>
        <w:tc>
          <w:tcPr>
            <w:tcW w:w="897" w:type="dxa"/>
            <w:vAlign w:val="center"/>
          </w:tcPr>
          <w:p w14:paraId="6396CB1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605" w:type="dxa"/>
            <w:vAlign w:val="center"/>
          </w:tcPr>
          <w:p w14:paraId="2AFAEDD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716" w:type="dxa"/>
            <w:vAlign w:val="center"/>
          </w:tcPr>
          <w:p w14:paraId="7783A79F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605" w:type="dxa"/>
            <w:vAlign w:val="center"/>
          </w:tcPr>
          <w:p w14:paraId="10C2806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9</w:t>
            </w:r>
          </w:p>
        </w:tc>
        <w:tc>
          <w:tcPr>
            <w:tcW w:w="716" w:type="dxa"/>
            <w:vAlign w:val="center"/>
          </w:tcPr>
          <w:p w14:paraId="10C4391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7</w:t>
            </w:r>
          </w:p>
        </w:tc>
        <w:tc>
          <w:tcPr>
            <w:tcW w:w="605" w:type="dxa"/>
            <w:vAlign w:val="center"/>
          </w:tcPr>
          <w:p w14:paraId="52CF337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6</w:t>
            </w:r>
          </w:p>
        </w:tc>
        <w:tc>
          <w:tcPr>
            <w:tcW w:w="716" w:type="dxa"/>
            <w:vAlign w:val="center"/>
          </w:tcPr>
          <w:p w14:paraId="71F6760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716" w:type="dxa"/>
            <w:vAlign w:val="center"/>
          </w:tcPr>
          <w:p w14:paraId="171BF3C5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</w:t>
            </w:r>
          </w:p>
        </w:tc>
      </w:tr>
      <w:tr w:rsidR="00F27FE0" w:rsidRPr="00897F65" w14:paraId="69C624DD" w14:textId="77777777" w:rsidTr="00DA2640">
        <w:trPr>
          <w:trHeight w:val="397"/>
        </w:trPr>
        <w:tc>
          <w:tcPr>
            <w:tcW w:w="1039" w:type="dxa"/>
            <w:vMerge/>
          </w:tcPr>
          <w:p w14:paraId="53A3E71D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8" w:type="dxa"/>
            <w:vMerge/>
            <w:vAlign w:val="center"/>
          </w:tcPr>
          <w:p w14:paraId="51E6268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vAlign w:val="center"/>
          </w:tcPr>
          <w:p w14:paraId="05606DC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tible</w:t>
            </w:r>
          </w:p>
        </w:tc>
        <w:tc>
          <w:tcPr>
            <w:tcW w:w="897" w:type="dxa"/>
            <w:vAlign w:val="center"/>
          </w:tcPr>
          <w:p w14:paraId="5F5FF3E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605" w:type="dxa"/>
            <w:vAlign w:val="center"/>
          </w:tcPr>
          <w:p w14:paraId="7F1D073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716" w:type="dxa"/>
            <w:vAlign w:val="center"/>
          </w:tcPr>
          <w:p w14:paraId="17AA8D1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</w:t>
            </w:r>
          </w:p>
        </w:tc>
        <w:tc>
          <w:tcPr>
            <w:tcW w:w="605" w:type="dxa"/>
            <w:vAlign w:val="center"/>
          </w:tcPr>
          <w:p w14:paraId="04F3898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716" w:type="dxa"/>
            <w:vAlign w:val="center"/>
          </w:tcPr>
          <w:p w14:paraId="0DF0595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605" w:type="dxa"/>
            <w:vAlign w:val="center"/>
          </w:tcPr>
          <w:p w14:paraId="58A008C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</w:p>
        </w:tc>
        <w:tc>
          <w:tcPr>
            <w:tcW w:w="716" w:type="dxa"/>
            <w:vAlign w:val="center"/>
          </w:tcPr>
          <w:p w14:paraId="0E7E1157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716" w:type="dxa"/>
            <w:vAlign w:val="center"/>
          </w:tcPr>
          <w:p w14:paraId="156BF5E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</w:t>
            </w:r>
          </w:p>
        </w:tc>
      </w:tr>
    </w:tbl>
    <w:p w14:paraId="3EF88E52" w14:textId="0F376C8A" w:rsidR="00E77C13" w:rsidRPr="00D76EF1" w:rsidRDefault="00E77C13" w:rsidP="00E77C13">
      <w:pPr>
        <w:spacing w:after="12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97F65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897F6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897F65">
        <w:rPr>
          <w:rFonts w:ascii="Times New Roman" w:hAnsi="Times New Roman" w:cs="Times New Roman"/>
          <w:sz w:val="20"/>
          <w:szCs w:val="20"/>
          <w:lang w:val="en-US"/>
        </w:rPr>
        <w:t>* p &lt; 0.05; MVPA = Moderate-to-vigorous physical activity.</w:t>
      </w:r>
    </w:p>
    <w:p w14:paraId="71813316" w14:textId="77777777" w:rsidR="00F27FE0" w:rsidRDefault="00F27FE0" w:rsidP="00F27FE0">
      <w:pPr>
        <w:rPr>
          <w:rFonts w:ascii="Times New Roman" w:hAnsi="Times New Roman" w:cs="Times New Roman"/>
          <w:b/>
          <w:lang w:val="en-US"/>
        </w:rPr>
      </w:pPr>
    </w:p>
    <w:p w14:paraId="0491B60D" w14:textId="77777777" w:rsidR="00F27FE0" w:rsidRDefault="00F27FE0" w:rsidP="00F27FE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501C94B" w14:textId="5F921E98" w:rsidR="00F27FE0" w:rsidRPr="00D76EF1" w:rsidRDefault="00932A79" w:rsidP="00F27FE0">
      <w:pPr>
        <w:rPr>
          <w:rFonts w:ascii="Times New Roman" w:hAnsi="Times New Roman" w:cs="Times New Roman"/>
          <w:b/>
          <w:lang w:val="en-US"/>
        </w:rPr>
      </w:pPr>
      <w:r w:rsidRPr="00897F65">
        <w:rPr>
          <w:rFonts w:ascii="Times New Roman" w:hAnsi="Times New Roman" w:cs="Times New Roman"/>
          <w:b/>
          <w:lang w:val="en-US"/>
        </w:rPr>
        <w:lastRenderedPageBreak/>
        <w:t>Suppleme</w:t>
      </w:r>
      <w:r w:rsidR="00654EE8">
        <w:rPr>
          <w:rFonts w:ascii="Times New Roman" w:hAnsi="Times New Roman" w:cs="Times New Roman"/>
          <w:b/>
          <w:lang w:val="en-US"/>
        </w:rPr>
        <w:t>n</w:t>
      </w:r>
      <w:r w:rsidRPr="00897F65">
        <w:rPr>
          <w:rFonts w:ascii="Times New Roman" w:hAnsi="Times New Roman" w:cs="Times New Roman"/>
          <w:b/>
          <w:lang w:val="en-US"/>
        </w:rPr>
        <w:t xml:space="preserve">tary </w:t>
      </w:r>
      <w:r w:rsidR="00F27FE0" w:rsidRPr="00897F65">
        <w:rPr>
          <w:rFonts w:ascii="Times New Roman" w:hAnsi="Times New Roman" w:cs="Times New Roman"/>
          <w:b/>
          <w:lang w:val="en-US"/>
        </w:rPr>
        <w:t xml:space="preserve">Table 2. </w:t>
      </w:r>
      <w:r w:rsidR="00F27FE0" w:rsidRPr="00897F65">
        <w:rPr>
          <w:rFonts w:ascii="Times New Roman" w:hAnsi="Times New Roman" w:cs="Times New Roman"/>
          <w:lang w:val="en-US"/>
        </w:rPr>
        <w:t xml:space="preserve">Comparison of PSW and N200 amplitudes at pre- and posttest in the control and stress condition between </w:t>
      </w:r>
      <w:r w:rsidR="004558B3" w:rsidRPr="004558B3">
        <w:rPr>
          <w:rFonts w:ascii="Times New Roman" w:hAnsi="Times New Roman" w:cs="Times New Roman"/>
          <w:highlight w:val="yellow"/>
          <w:lang w:val="en-US"/>
        </w:rPr>
        <w:t xml:space="preserve">MVPA </w:t>
      </w:r>
      <w:r w:rsidR="00F27FE0" w:rsidRPr="004558B3">
        <w:rPr>
          <w:rFonts w:ascii="Times New Roman" w:hAnsi="Times New Roman" w:cs="Times New Roman"/>
          <w:highlight w:val="yellow"/>
          <w:lang w:val="en-US"/>
        </w:rPr>
        <w:t>groups</w:t>
      </w:r>
      <w:r w:rsidR="00F27FE0" w:rsidRPr="00897F65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555"/>
        <w:gridCol w:w="1417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DA2640" w:rsidRPr="00897F65" w14:paraId="34E7D1DC" w14:textId="77777777" w:rsidTr="00B01EDF">
        <w:trPr>
          <w:trHeight w:val="397"/>
        </w:trPr>
        <w:tc>
          <w:tcPr>
            <w:tcW w:w="1555" w:type="dxa"/>
            <w:vMerge w:val="restart"/>
          </w:tcPr>
          <w:p w14:paraId="10942169" w14:textId="77777777" w:rsidR="00DA2640" w:rsidRPr="00CB411E" w:rsidRDefault="00DA2640" w:rsidP="00DA264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DD2607C" w14:textId="77777777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Condition</w:t>
            </w:r>
          </w:p>
        </w:tc>
        <w:tc>
          <w:tcPr>
            <w:tcW w:w="3118" w:type="dxa"/>
            <w:gridSpan w:val="4"/>
            <w:vAlign w:val="center"/>
          </w:tcPr>
          <w:p w14:paraId="2ACC3663" w14:textId="1D4D0306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MVPA (</w:t>
            </w:r>
            <w:r w:rsidRPr="00CB41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= 55</w:t>
            </w: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4"/>
            <w:vAlign w:val="center"/>
          </w:tcPr>
          <w:p w14:paraId="774F366C" w14:textId="0DAEAC61" w:rsidR="00DA2640" w:rsidRPr="00CB411E" w:rsidRDefault="00DA2640" w:rsidP="00DA26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MVPA (</w:t>
            </w:r>
            <w:r w:rsidRPr="00CB411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 = 55</w:t>
            </w: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7FE0" w:rsidRPr="00897F65" w14:paraId="241FF25E" w14:textId="77777777" w:rsidTr="00B01EDF">
        <w:trPr>
          <w:trHeight w:val="397"/>
        </w:trPr>
        <w:tc>
          <w:tcPr>
            <w:tcW w:w="1555" w:type="dxa"/>
            <w:vMerge/>
          </w:tcPr>
          <w:p w14:paraId="3C6AABE1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6350B11A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9A70E8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1559" w:type="dxa"/>
            <w:gridSpan w:val="2"/>
            <w:vAlign w:val="center"/>
          </w:tcPr>
          <w:p w14:paraId="08E55A5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1559" w:type="dxa"/>
            <w:gridSpan w:val="2"/>
            <w:vAlign w:val="center"/>
          </w:tcPr>
          <w:p w14:paraId="61C67FE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re</w:t>
            </w:r>
          </w:p>
        </w:tc>
        <w:tc>
          <w:tcPr>
            <w:tcW w:w="1560" w:type="dxa"/>
            <w:gridSpan w:val="2"/>
            <w:vAlign w:val="center"/>
          </w:tcPr>
          <w:p w14:paraId="1725E71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411E">
              <w:rPr>
                <w:rFonts w:ascii="Times New Roman" w:hAnsi="Times New Roman" w:cs="Times New Roman"/>
                <w:lang w:val="en-US"/>
              </w:rPr>
              <w:t>Post</w:t>
            </w:r>
          </w:p>
        </w:tc>
      </w:tr>
      <w:tr w:rsidR="00F27FE0" w:rsidRPr="00897F65" w14:paraId="6AECB123" w14:textId="77777777" w:rsidTr="00B01EDF">
        <w:trPr>
          <w:trHeight w:val="397"/>
        </w:trPr>
        <w:tc>
          <w:tcPr>
            <w:tcW w:w="1555" w:type="dxa"/>
            <w:vMerge/>
          </w:tcPr>
          <w:p w14:paraId="78A1C7C7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</w:tcPr>
          <w:p w14:paraId="717A1001" w14:textId="77777777" w:rsidR="00F27FE0" w:rsidRPr="00CB411E" w:rsidRDefault="00F27FE0" w:rsidP="00B01ED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72C4FA2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780" w:type="dxa"/>
            <w:vAlign w:val="center"/>
          </w:tcPr>
          <w:p w14:paraId="09BDE43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779" w:type="dxa"/>
            <w:vAlign w:val="center"/>
          </w:tcPr>
          <w:p w14:paraId="54E8EC6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780" w:type="dxa"/>
            <w:vAlign w:val="center"/>
          </w:tcPr>
          <w:p w14:paraId="06C2A7E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780" w:type="dxa"/>
            <w:vAlign w:val="center"/>
          </w:tcPr>
          <w:p w14:paraId="74B10DE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779" w:type="dxa"/>
            <w:vAlign w:val="center"/>
          </w:tcPr>
          <w:p w14:paraId="476E6853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780" w:type="dxa"/>
            <w:vAlign w:val="center"/>
          </w:tcPr>
          <w:p w14:paraId="71A50E1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M</w:t>
            </w:r>
          </w:p>
        </w:tc>
        <w:tc>
          <w:tcPr>
            <w:tcW w:w="780" w:type="dxa"/>
            <w:vAlign w:val="center"/>
          </w:tcPr>
          <w:p w14:paraId="641A95A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CB411E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</w:tr>
      <w:tr w:rsidR="00F27FE0" w:rsidRPr="00897F65" w14:paraId="39F081AD" w14:textId="77777777" w:rsidTr="00B01EDF">
        <w:trPr>
          <w:trHeight w:val="397"/>
        </w:trPr>
        <w:tc>
          <w:tcPr>
            <w:tcW w:w="1555" w:type="dxa"/>
            <w:vMerge w:val="restart"/>
            <w:vAlign w:val="center"/>
          </w:tcPr>
          <w:p w14:paraId="15547AC3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W in µV</w:t>
            </w:r>
          </w:p>
          <w:p w14:paraId="64F645CE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6E0EE2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79" w:type="dxa"/>
            <w:vAlign w:val="center"/>
          </w:tcPr>
          <w:p w14:paraId="0E1DA48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780" w:type="dxa"/>
            <w:vAlign w:val="center"/>
          </w:tcPr>
          <w:p w14:paraId="223E0F7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779" w:type="dxa"/>
            <w:vAlign w:val="center"/>
          </w:tcPr>
          <w:p w14:paraId="41E3E6BA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</w:t>
            </w:r>
          </w:p>
        </w:tc>
        <w:tc>
          <w:tcPr>
            <w:tcW w:w="780" w:type="dxa"/>
            <w:vAlign w:val="center"/>
          </w:tcPr>
          <w:p w14:paraId="5F1744A3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780" w:type="dxa"/>
            <w:vAlign w:val="center"/>
          </w:tcPr>
          <w:p w14:paraId="1AB0FD9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779" w:type="dxa"/>
            <w:vAlign w:val="center"/>
          </w:tcPr>
          <w:p w14:paraId="12FDD55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</w:t>
            </w:r>
          </w:p>
        </w:tc>
        <w:tc>
          <w:tcPr>
            <w:tcW w:w="780" w:type="dxa"/>
            <w:vAlign w:val="center"/>
          </w:tcPr>
          <w:p w14:paraId="2EEF112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780" w:type="dxa"/>
            <w:vAlign w:val="center"/>
          </w:tcPr>
          <w:p w14:paraId="2471B9C5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1</w:t>
            </w:r>
          </w:p>
        </w:tc>
      </w:tr>
      <w:tr w:rsidR="00F27FE0" w:rsidRPr="00897F65" w14:paraId="3AD0047C" w14:textId="77777777" w:rsidTr="00B01EDF">
        <w:trPr>
          <w:trHeight w:val="397"/>
        </w:trPr>
        <w:tc>
          <w:tcPr>
            <w:tcW w:w="1555" w:type="dxa"/>
            <w:vMerge/>
            <w:vAlign w:val="center"/>
          </w:tcPr>
          <w:p w14:paraId="5AAB8BC9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21E71D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ess</w:t>
            </w:r>
          </w:p>
        </w:tc>
        <w:tc>
          <w:tcPr>
            <w:tcW w:w="779" w:type="dxa"/>
            <w:vAlign w:val="center"/>
          </w:tcPr>
          <w:p w14:paraId="65030EF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780" w:type="dxa"/>
            <w:vAlign w:val="center"/>
          </w:tcPr>
          <w:p w14:paraId="4160FD5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</w:t>
            </w:r>
          </w:p>
        </w:tc>
        <w:tc>
          <w:tcPr>
            <w:tcW w:w="779" w:type="dxa"/>
            <w:vAlign w:val="center"/>
          </w:tcPr>
          <w:p w14:paraId="40E479A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780" w:type="dxa"/>
            <w:vAlign w:val="center"/>
          </w:tcPr>
          <w:p w14:paraId="181CD81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5</w:t>
            </w:r>
          </w:p>
        </w:tc>
        <w:tc>
          <w:tcPr>
            <w:tcW w:w="780" w:type="dxa"/>
            <w:vAlign w:val="center"/>
          </w:tcPr>
          <w:p w14:paraId="259A8F9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1</w:t>
            </w:r>
          </w:p>
        </w:tc>
        <w:tc>
          <w:tcPr>
            <w:tcW w:w="779" w:type="dxa"/>
            <w:vAlign w:val="center"/>
          </w:tcPr>
          <w:p w14:paraId="35839EA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0</w:t>
            </w:r>
          </w:p>
        </w:tc>
        <w:tc>
          <w:tcPr>
            <w:tcW w:w="780" w:type="dxa"/>
            <w:vAlign w:val="center"/>
          </w:tcPr>
          <w:p w14:paraId="156922E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</w:t>
            </w:r>
          </w:p>
        </w:tc>
        <w:tc>
          <w:tcPr>
            <w:tcW w:w="780" w:type="dxa"/>
            <w:vAlign w:val="center"/>
          </w:tcPr>
          <w:p w14:paraId="7D6C323B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</w:tr>
      <w:tr w:rsidR="00F27FE0" w:rsidRPr="00897F65" w14:paraId="74FCE3F8" w14:textId="77777777" w:rsidTr="00B01EDF">
        <w:trPr>
          <w:trHeight w:val="397"/>
        </w:trPr>
        <w:tc>
          <w:tcPr>
            <w:tcW w:w="1555" w:type="dxa"/>
            <w:vMerge w:val="restart"/>
            <w:vAlign w:val="center"/>
          </w:tcPr>
          <w:p w14:paraId="5948D70C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200 </w:t>
            </w: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µV</w:t>
            </w:r>
          </w:p>
        </w:tc>
        <w:tc>
          <w:tcPr>
            <w:tcW w:w="1417" w:type="dxa"/>
            <w:vAlign w:val="center"/>
          </w:tcPr>
          <w:p w14:paraId="5A6EC492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79" w:type="dxa"/>
            <w:vAlign w:val="center"/>
          </w:tcPr>
          <w:p w14:paraId="6677ED6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80" w:type="dxa"/>
            <w:vAlign w:val="center"/>
          </w:tcPr>
          <w:p w14:paraId="21DA820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779" w:type="dxa"/>
            <w:vAlign w:val="center"/>
          </w:tcPr>
          <w:p w14:paraId="56B9F2B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780" w:type="dxa"/>
            <w:vAlign w:val="center"/>
          </w:tcPr>
          <w:p w14:paraId="36A169F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</w:t>
            </w:r>
          </w:p>
        </w:tc>
        <w:tc>
          <w:tcPr>
            <w:tcW w:w="780" w:type="dxa"/>
            <w:vAlign w:val="center"/>
          </w:tcPr>
          <w:p w14:paraId="696A0802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779" w:type="dxa"/>
            <w:vAlign w:val="center"/>
          </w:tcPr>
          <w:p w14:paraId="23C21D2E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6</w:t>
            </w:r>
          </w:p>
        </w:tc>
        <w:tc>
          <w:tcPr>
            <w:tcW w:w="780" w:type="dxa"/>
            <w:vAlign w:val="center"/>
          </w:tcPr>
          <w:p w14:paraId="68E6292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780" w:type="dxa"/>
            <w:vAlign w:val="center"/>
          </w:tcPr>
          <w:p w14:paraId="60C4B26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</w:t>
            </w:r>
          </w:p>
        </w:tc>
      </w:tr>
      <w:tr w:rsidR="00F27FE0" w:rsidRPr="00897F65" w14:paraId="0435F803" w14:textId="77777777" w:rsidTr="00B01EDF">
        <w:trPr>
          <w:trHeight w:val="397"/>
        </w:trPr>
        <w:tc>
          <w:tcPr>
            <w:tcW w:w="1555" w:type="dxa"/>
            <w:vMerge/>
            <w:vAlign w:val="center"/>
          </w:tcPr>
          <w:p w14:paraId="24C29708" w14:textId="77777777" w:rsidR="00F27FE0" w:rsidRPr="00CB411E" w:rsidRDefault="00F27FE0" w:rsidP="00B01ED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28E42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ss</w:t>
            </w:r>
          </w:p>
        </w:tc>
        <w:tc>
          <w:tcPr>
            <w:tcW w:w="779" w:type="dxa"/>
            <w:vAlign w:val="center"/>
          </w:tcPr>
          <w:p w14:paraId="33C56244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80" w:type="dxa"/>
            <w:vAlign w:val="center"/>
          </w:tcPr>
          <w:p w14:paraId="3657AA16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9</w:t>
            </w:r>
          </w:p>
        </w:tc>
        <w:tc>
          <w:tcPr>
            <w:tcW w:w="779" w:type="dxa"/>
            <w:vAlign w:val="center"/>
          </w:tcPr>
          <w:p w14:paraId="5C24F099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780" w:type="dxa"/>
            <w:vAlign w:val="center"/>
          </w:tcPr>
          <w:p w14:paraId="102EF8EC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780" w:type="dxa"/>
            <w:vAlign w:val="center"/>
          </w:tcPr>
          <w:p w14:paraId="75103951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2</w:t>
            </w:r>
          </w:p>
        </w:tc>
        <w:tc>
          <w:tcPr>
            <w:tcW w:w="779" w:type="dxa"/>
            <w:vAlign w:val="center"/>
          </w:tcPr>
          <w:p w14:paraId="0A73D27D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780" w:type="dxa"/>
            <w:vAlign w:val="center"/>
          </w:tcPr>
          <w:p w14:paraId="185EB4D8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80" w:type="dxa"/>
            <w:vAlign w:val="center"/>
          </w:tcPr>
          <w:p w14:paraId="044C7520" w14:textId="77777777" w:rsidR="00F27FE0" w:rsidRPr="00CB411E" w:rsidRDefault="00F27FE0" w:rsidP="00B01E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B411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7</w:t>
            </w:r>
          </w:p>
        </w:tc>
      </w:tr>
    </w:tbl>
    <w:p w14:paraId="128CEA21" w14:textId="403D8DE0" w:rsidR="00F27FE0" w:rsidRPr="00897F65" w:rsidRDefault="00E77C13" w:rsidP="00F27FE0">
      <w:pPr>
        <w:rPr>
          <w:rFonts w:ascii="Times New Roman" w:hAnsi="Times New Roman" w:cs="Times New Roman"/>
          <w:b/>
          <w:lang w:val="en-US"/>
        </w:rPr>
      </w:pPr>
      <w:r w:rsidRPr="00897F65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897F65">
        <w:rPr>
          <w:rFonts w:ascii="Times New Roman" w:hAnsi="Times New Roman" w:cs="Times New Roman"/>
          <w:sz w:val="20"/>
          <w:szCs w:val="20"/>
          <w:lang w:val="en-US"/>
        </w:rPr>
        <w:t xml:space="preserve"> MVPA = Moderate-to-vigorous physical activity.</w:t>
      </w:r>
    </w:p>
    <w:sectPr w:rsidR="00F27FE0" w:rsidRPr="00897F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5DCFA94" w16cex:dateUtc="2024-04-16T14:04:00Z"/>
  <w16cex:commentExtensible w16cex:durableId="3E4D37E3" w16cex:dateUtc="2024-04-16T14:52:00Z"/>
  <w16cex:commentExtensible w16cex:durableId="73C5FAEF" w16cex:dateUtc="2024-04-16T14:54:00Z"/>
  <w16cex:commentExtensible w16cex:durableId="2E2849FC" w16cex:dateUtc="2024-04-16T14:10:00Z"/>
  <w16cex:commentExtensible w16cex:durableId="5EDD1B24" w16cex:dateUtc="2024-04-16T22:00:00Z"/>
  <w16cex:commentExtensible w16cex:durableId="7DAE1F8F" w16cex:dateUtc="2024-04-16T14:15:00Z"/>
  <w16cex:commentExtensible w16cex:durableId="12336E51" w16cex:dateUtc="2024-04-16T22:04:00Z"/>
  <w16cex:commentExtensible w16cex:durableId="07B64578" w16cex:dateUtc="2024-04-16T14:16:00Z"/>
  <w16cex:commentExtensible w16cex:durableId="62DC0011" w16cex:dateUtc="2024-04-16T14:17:00Z"/>
  <w16cex:commentExtensible w16cex:durableId="487C07E3" w16cex:dateUtc="2024-04-16T22:10:00Z"/>
  <w16cex:commentExtensible w16cex:durableId="5A6947F5" w16cex:dateUtc="2024-04-15T13:02:00Z"/>
  <w16cex:commentExtensible w16cex:durableId="762B0153" w16cex:dateUtc="2024-04-16T06:14:00Z"/>
  <w16cex:commentExtensible w16cex:durableId="6C359028" w16cex:dateUtc="2024-04-16T14:37:00Z"/>
  <w16cex:commentExtensible w16cex:durableId="5096C0A8" w16cex:dateUtc="2024-04-16T14:39:00Z"/>
  <w16cex:commentExtensible w16cex:durableId="5B6D6A0F" w16cex:dateUtc="2024-04-16T14:46:00Z"/>
  <w16cex:commentExtensible w16cex:durableId="030C3FDA" w16cex:dateUtc="2024-04-16T14:48:00Z"/>
  <w16cex:commentExtensible w16cex:durableId="29C8E5D4" w16cex:dateUtc="2024-04-16T09:56:00Z"/>
  <w16cex:commentExtensible w16cex:durableId="18C4CD5D" w16cex:dateUtc="2024-04-16T06:17:00Z"/>
  <w16cex:commentExtensible w16cex:durableId="29C8E641" w16cex:dateUtc="2024-04-16T09:57:00Z"/>
  <w16cex:commentExtensible w16cex:durableId="29C8E632" w16cex:dateUtc="2024-04-16T09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F9B503F" w16cid:durableId="05DCFA94"/>
  <w16cid:commentId w16cid:paraId="4720F5D4" w16cid:durableId="3E4D37E3"/>
  <w16cid:commentId w16cid:paraId="5FD29829" w16cid:durableId="73C5FAEF"/>
  <w16cid:commentId w16cid:paraId="4127441E" w16cid:durableId="2E2849FC"/>
  <w16cid:commentId w16cid:paraId="4E10B8C5" w16cid:durableId="5EDD1B24"/>
  <w16cid:commentId w16cid:paraId="7829C2FB" w16cid:durableId="7DAE1F8F"/>
  <w16cid:commentId w16cid:paraId="4FEE4EF7" w16cid:durableId="12336E51"/>
  <w16cid:commentId w16cid:paraId="1E6FB425" w16cid:durableId="07B64578"/>
  <w16cid:commentId w16cid:paraId="7069C223" w16cid:durableId="62DC0011"/>
  <w16cid:commentId w16cid:paraId="1A4D8BB5" w16cid:durableId="487C07E3"/>
  <w16cid:commentId w16cid:paraId="24CFDB53" w16cid:durableId="5A6947F5"/>
  <w16cid:commentId w16cid:paraId="6E53FFE0" w16cid:durableId="762B0153"/>
  <w16cid:commentId w16cid:paraId="16EE4840" w16cid:durableId="6C359028"/>
  <w16cid:commentId w16cid:paraId="0285B7DD" w16cid:durableId="5096C0A8"/>
  <w16cid:commentId w16cid:paraId="4D734449" w16cid:durableId="5B6D6A0F"/>
  <w16cid:commentId w16cid:paraId="26D36B19" w16cid:durableId="030C3FDA"/>
  <w16cid:commentId w16cid:paraId="5C4E2A30" w16cid:durableId="29C8E5D4"/>
  <w16cid:commentId w16cid:paraId="13853DE8" w16cid:durableId="18C4CD5D"/>
  <w16cid:commentId w16cid:paraId="37897CD1" w16cid:durableId="29C8E641"/>
  <w16cid:commentId w16cid:paraId="7EA2C6EE" w16cid:durableId="29C8E63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514916"/>
    <w:multiLevelType w:val="multilevel"/>
    <w:tmpl w:val="D3A01E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>
    <w:nsid w:val="7B9F5044"/>
    <w:multiLevelType w:val="hybridMultilevel"/>
    <w:tmpl w:val="280CC41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C0F"/>
    <w:rsid w:val="00002163"/>
    <w:rsid w:val="00002BAE"/>
    <w:rsid w:val="00004C2F"/>
    <w:rsid w:val="000103D3"/>
    <w:rsid w:val="00021B42"/>
    <w:rsid w:val="00033E48"/>
    <w:rsid w:val="00034FAF"/>
    <w:rsid w:val="0003593F"/>
    <w:rsid w:val="00035F39"/>
    <w:rsid w:val="000366CB"/>
    <w:rsid w:val="0004065E"/>
    <w:rsid w:val="00043790"/>
    <w:rsid w:val="00043C9D"/>
    <w:rsid w:val="000448F0"/>
    <w:rsid w:val="000503E2"/>
    <w:rsid w:val="00055156"/>
    <w:rsid w:val="00074E93"/>
    <w:rsid w:val="0008437C"/>
    <w:rsid w:val="00090D46"/>
    <w:rsid w:val="00094860"/>
    <w:rsid w:val="000A191E"/>
    <w:rsid w:val="000D6EE3"/>
    <w:rsid w:val="000F1B94"/>
    <w:rsid w:val="000F7F85"/>
    <w:rsid w:val="00102E3D"/>
    <w:rsid w:val="0010653A"/>
    <w:rsid w:val="001078DA"/>
    <w:rsid w:val="0011574D"/>
    <w:rsid w:val="00115A63"/>
    <w:rsid w:val="00116D19"/>
    <w:rsid w:val="0012559E"/>
    <w:rsid w:val="0013150C"/>
    <w:rsid w:val="00131EEA"/>
    <w:rsid w:val="001372D1"/>
    <w:rsid w:val="00143C6F"/>
    <w:rsid w:val="001505CE"/>
    <w:rsid w:val="0015069B"/>
    <w:rsid w:val="00151198"/>
    <w:rsid w:val="00173945"/>
    <w:rsid w:val="00173FE5"/>
    <w:rsid w:val="001764D0"/>
    <w:rsid w:val="001809A5"/>
    <w:rsid w:val="00186FC0"/>
    <w:rsid w:val="00187595"/>
    <w:rsid w:val="00194D14"/>
    <w:rsid w:val="00195AE1"/>
    <w:rsid w:val="001A0736"/>
    <w:rsid w:val="001A40AF"/>
    <w:rsid w:val="001A464F"/>
    <w:rsid w:val="001A4C16"/>
    <w:rsid w:val="001C2D4F"/>
    <w:rsid w:val="001C41AB"/>
    <w:rsid w:val="001D1091"/>
    <w:rsid w:val="001D7ED5"/>
    <w:rsid w:val="001E240A"/>
    <w:rsid w:val="001E5829"/>
    <w:rsid w:val="001F7B5B"/>
    <w:rsid w:val="00201B4B"/>
    <w:rsid w:val="0021096B"/>
    <w:rsid w:val="002127F6"/>
    <w:rsid w:val="00212E54"/>
    <w:rsid w:val="002157D3"/>
    <w:rsid w:val="00226626"/>
    <w:rsid w:val="00235D08"/>
    <w:rsid w:val="0024153C"/>
    <w:rsid w:val="0024569E"/>
    <w:rsid w:val="00246234"/>
    <w:rsid w:val="00246AB4"/>
    <w:rsid w:val="00246E67"/>
    <w:rsid w:val="00250A5D"/>
    <w:rsid w:val="00257085"/>
    <w:rsid w:val="00264743"/>
    <w:rsid w:val="002652FE"/>
    <w:rsid w:val="0026540A"/>
    <w:rsid w:val="002674E3"/>
    <w:rsid w:val="00274D74"/>
    <w:rsid w:val="00297DB5"/>
    <w:rsid w:val="002B2790"/>
    <w:rsid w:val="002B4D58"/>
    <w:rsid w:val="002C0724"/>
    <w:rsid w:val="002C6A55"/>
    <w:rsid w:val="002D06B0"/>
    <w:rsid w:val="002D172D"/>
    <w:rsid w:val="002D34E4"/>
    <w:rsid w:val="002E0487"/>
    <w:rsid w:val="002E46E4"/>
    <w:rsid w:val="002E6E08"/>
    <w:rsid w:val="002F1ABD"/>
    <w:rsid w:val="002F5281"/>
    <w:rsid w:val="00302C66"/>
    <w:rsid w:val="00302CC0"/>
    <w:rsid w:val="003045CE"/>
    <w:rsid w:val="0031064D"/>
    <w:rsid w:val="003156F6"/>
    <w:rsid w:val="00322595"/>
    <w:rsid w:val="0032740D"/>
    <w:rsid w:val="003354E0"/>
    <w:rsid w:val="0033584E"/>
    <w:rsid w:val="00340B6B"/>
    <w:rsid w:val="00351E67"/>
    <w:rsid w:val="00354CDB"/>
    <w:rsid w:val="003572F3"/>
    <w:rsid w:val="00360B72"/>
    <w:rsid w:val="00374D1D"/>
    <w:rsid w:val="00376EDD"/>
    <w:rsid w:val="003817C1"/>
    <w:rsid w:val="003905F3"/>
    <w:rsid w:val="00392064"/>
    <w:rsid w:val="00395205"/>
    <w:rsid w:val="0039655D"/>
    <w:rsid w:val="003A3DF6"/>
    <w:rsid w:val="003A3FF0"/>
    <w:rsid w:val="003A475C"/>
    <w:rsid w:val="003A57C9"/>
    <w:rsid w:val="003B0448"/>
    <w:rsid w:val="003B7B29"/>
    <w:rsid w:val="003B7F3B"/>
    <w:rsid w:val="003D0C64"/>
    <w:rsid w:val="003D7A44"/>
    <w:rsid w:val="003E036C"/>
    <w:rsid w:val="003E1CA3"/>
    <w:rsid w:val="003E2FFE"/>
    <w:rsid w:val="003E438D"/>
    <w:rsid w:val="003E4FFD"/>
    <w:rsid w:val="003E6B61"/>
    <w:rsid w:val="003F6BAC"/>
    <w:rsid w:val="004102B9"/>
    <w:rsid w:val="00412599"/>
    <w:rsid w:val="00426313"/>
    <w:rsid w:val="00430ED9"/>
    <w:rsid w:val="00433BBF"/>
    <w:rsid w:val="00446B2D"/>
    <w:rsid w:val="00452820"/>
    <w:rsid w:val="00454460"/>
    <w:rsid w:val="00454AAD"/>
    <w:rsid w:val="004558B3"/>
    <w:rsid w:val="004648F2"/>
    <w:rsid w:val="00464AFE"/>
    <w:rsid w:val="0046743F"/>
    <w:rsid w:val="00477109"/>
    <w:rsid w:val="004970F2"/>
    <w:rsid w:val="004A1E37"/>
    <w:rsid w:val="004A5802"/>
    <w:rsid w:val="004A76DE"/>
    <w:rsid w:val="004B0BAC"/>
    <w:rsid w:val="004B1B79"/>
    <w:rsid w:val="004B6E93"/>
    <w:rsid w:val="004C74E1"/>
    <w:rsid w:val="004D49F5"/>
    <w:rsid w:val="004E2B73"/>
    <w:rsid w:val="004E65CA"/>
    <w:rsid w:val="004E7281"/>
    <w:rsid w:val="004E76FE"/>
    <w:rsid w:val="004F06A0"/>
    <w:rsid w:val="004F0F32"/>
    <w:rsid w:val="004F4CC3"/>
    <w:rsid w:val="005020AD"/>
    <w:rsid w:val="00514023"/>
    <w:rsid w:val="00525D5C"/>
    <w:rsid w:val="00531647"/>
    <w:rsid w:val="005328CE"/>
    <w:rsid w:val="005355B0"/>
    <w:rsid w:val="005373FA"/>
    <w:rsid w:val="005439E8"/>
    <w:rsid w:val="00545CB2"/>
    <w:rsid w:val="0054715E"/>
    <w:rsid w:val="0055050C"/>
    <w:rsid w:val="00554FE8"/>
    <w:rsid w:val="0055605A"/>
    <w:rsid w:val="00557A44"/>
    <w:rsid w:val="00561E09"/>
    <w:rsid w:val="00562969"/>
    <w:rsid w:val="00570A95"/>
    <w:rsid w:val="00582BA0"/>
    <w:rsid w:val="00585B09"/>
    <w:rsid w:val="00586D92"/>
    <w:rsid w:val="00590892"/>
    <w:rsid w:val="005920C8"/>
    <w:rsid w:val="0059438C"/>
    <w:rsid w:val="00597D61"/>
    <w:rsid w:val="00597E31"/>
    <w:rsid w:val="005A4CB9"/>
    <w:rsid w:val="005C366A"/>
    <w:rsid w:val="005E287E"/>
    <w:rsid w:val="005E2A4F"/>
    <w:rsid w:val="005E4B67"/>
    <w:rsid w:val="005F2001"/>
    <w:rsid w:val="005F41D8"/>
    <w:rsid w:val="00605736"/>
    <w:rsid w:val="006060E7"/>
    <w:rsid w:val="0061122B"/>
    <w:rsid w:val="00612227"/>
    <w:rsid w:val="00617295"/>
    <w:rsid w:val="006224C5"/>
    <w:rsid w:val="006234D0"/>
    <w:rsid w:val="00630B54"/>
    <w:rsid w:val="00637BF2"/>
    <w:rsid w:val="006419BB"/>
    <w:rsid w:val="00641E0F"/>
    <w:rsid w:val="00642D9E"/>
    <w:rsid w:val="006440A9"/>
    <w:rsid w:val="006513FD"/>
    <w:rsid w:val="00652F8B"/>
    <w:rsid w:val="0065335A"/>
    <w:rsid w:val="00654EE8"/>
    <w:rsid w:val="00657380"/>
    <w:rsid w:val="00665CD5"/>
    <w:rsid w:val="00672FAE"/>
    <w:rsid w:val="00683443"/>
    <w:rsid w:val="00683BF9"/>
    <w:rsid w:val="00685016"/>
    <w:rsid w:val="00686A77"/>
    <w:rsid w:val="006B1D90"/>
    <w:rsid w:val="006B7127"/>
    <w:rsid w:val="006C0874"/>
    <w:rsid w:val="006C2113"/>
    <w:rsid w:val="006C4CE3"/>
    <w:rsid w:val="006C7C16"/>
    <w:rsid w:val="006D340D"/>
    <w:rsid w:val="006D68E9"/>
    <w:rsid w:val="006E0949"/>
    <w:rsid w:val="006E09B2"/>
    <w:rsid w:val="006E2C0F"/>
    <w:rsid w:val="006E5282"/>
    <w:rsid w:val="006F1070"/>
    <w:rsid w:val="00703DE2"/>
    <w:rsid w:val="00703FCD"/>
    <w:rsid w:val="00705F5D"/>
    <w:rsid w:val="007075DB"/>
    <w:rsid w:val="00710EB9"/>
    <w:rsid w:val="0071213E"/>
    <w:rsid w:val="00713497"/>
    <w:rsid w:val="00713DDA"/>
    <w:rsid w:val="007170D6"/>
    <w:rsid w:val="00721132"/>
    <w:rsid w:val="00742E37"/>
    <w:rsid w:val="00746859"/>
    <w:rsid w:val="00747466"/>
    <w:rsid w:val="007558E9"/>
    <w:rsid w:val="00787811"/>
    <w:rsid w:val="0079387C"/>
    <w:rsid w:val="00793E63"/>
    <w:rsid w:val="007A68DD"/>
    <w:rsid w:val="007B7247"/>
    <w:rsid w:val="007C101E"/>
    <w:rsid w:val="007C1FD5"/>
    <w:rsid w:val="007C30DD"/>
    <w:rsid w:val="007C56A0"/>
    <w:rsid w:val="007C70A6"/>
    <w:rsid w:val="007D01D0"/>
    <w:rsid w:val="007D1F17"/>
    <w:rsid w:val="007E02AE"/>
    <w:rsid w:val="007E0B22"/>
    <w:rsid w:val="007E23F7"/>
    <w:rsid w:val="007E4667"/>
    <w:rsid w:val="007F3844"/>
    <w:rsid w:val="007F3E81"/>
    <w:rsid w:val="0080191A"/>
    <w:rsid w:val="00805C13"/>
    <w:rsid w:val="00806DCB"/>
    <w:rsid w:val="008155A9"/>
    <w:rsid w:val="008158F8"/>
    <w:rsid w:val="0081737F"/>
    <w:rsid w:val="0081784A"/>
    <w:rsid w:val="008210E6"/>
    <w:rsid w:val="00824894"/>
    <w:rsid w:val="00832736"/>
    <w:rsid w:val="00832F74"/>
    <w:rsid w:val="00833C4D"/>
    <w:rsid w:val="00852768"/>
    <w:rsid w:val="00861D77"/>
    <w:rsid w:val="00867EDA"/>
    <w:rsid w:val="00873CDA"/>
    <w:rsid w:val="008760FA"/>
    <w:rsid w:val="00876A17"/>
    <w:rsid w:val="00877DE6"/>
    <w:rsid w:val="00885B79"/>
    <w:rsid w:val="008972B2"/>
    <w:rsid w:val="00897F65"/>
    <w:rsid w:val="008A7893"/>
    <w:rsid w:val="008B115F"/>
    <w:rsid w:val="008B48A2"/>
    <w:rsid w:val="008B637C"/>
    <w:rsid w:val="008C122F"/>
    <w:rsid w:val="008C2EB3"/>
    <w:rsid w:val="008C7ECA"/>
    <w:rsid w:val="008D15DF"/>
    <w:rsid w:val="008D26C1"/>
    <w:rsid w:val="008D3DB4"/>
    <w:rsid w:val="008F6E6C"/>
    <w:rsid w:val="00906278"/>
    <w:rsid w:val="00911291"/>
    <w:rsid w:val="00932A79"/>
    <w:rsid w:val="00945887"/>
    <w:rsid w:val="009477FB"/>
    <w:rsid w:val="009501DB"/>
    <w:rsid w:val="00951EE8"/>
    <w:rsid w:val="00962826"/>
    <w:rsid w:val="009629A1"/>
    <w:rsid w:val="009636ED"/>
    <w:rsid w:val="00965684"/>
    <w:rsid w:val="00997C0E"/>
    <w:rsid w:val="009A1751"/>
    <w:rsid w:val="009A2B2D"/>
    <w:rsid w:val="009A3776"/>
    <w:rsid w:val="009A6224"/>
    <w:rsid w:val="009A7C1D"/>
    <w:rsid w:val="009B15E9"/>
    <w:rsid w:val="009B4198"/>
    <w:rsid w:val="009B42C7"/>
    <w:rsid w:val="009C1F8B"/>
    <w:rsid w:val="009D3A92"/>
    <w:rsid w:val="009E0F7E"/>
    <w:rsid w:val="009E1237"/>
    <w:rsid w:val="009F2179"/>
    <w:rsid w:val="00A0050A"/>
    <w:rsid w:val="00A01F09"/>
    <w:rsid w:val="00A03685"/>
    <w:rsid w:val="00A106D8"/>
    <w:rsid w:val="00A12BB1"/>
    <w:rsid w:val="00A179ED"/>
    <w:rsid w:val="00A220FF"/>
    <w:rsid w:val="00A26133"/>
    <w:rsid w:val="00A330AE"/>
    <w:rsid w:val="00A370D6"/>
    <w:rsid w:val="00A37D82"/>
    <w:rsid w:val="00A41819"/>
    <w:rsid w:val="00A42496"/>
    <w:rsid w:val="00A543A0"/>
    <w:rsid w:val="00A54D17"/>
    <w:rsid w:val="00A553F2"/>
    <w:rsid w:val="00A6337D"/>
    <w:rsid w:val="00A653BB"/>
    <w:rsid w:val="00A713CD"/>
    <w:rsid w:val="00A81075"/>
    <w:rsid w:val="00A8373A"/>
    <w:rsid w:val="00A85D36"/>
    <w:rsid w:val="00A85FA3"/>
    <w:rsid w:val="00A9476A"/>
    <w:rsid w:val="00A954DE"/>
    <w:rsid w:val="00AA5005"/>
    <w:rsid w:val="00AB1431"/>
    <w:rsid w:val="00AB340D"/>
    <w:rsid w:val="00AB4783"/>
    <w:rsid w:val="00AB4FAB"/>
    <w:rsid w:val="00AB5644"/>
    <w:rsid w:val="00AC3B42"/>
    <w:rsid w:val="00AC6661"/>
    <w:rsid w:val="00AD1F21"/>
    <w:rsid w:val="00AD5789"/>
    <w:rsid w:val="00AE64CF"/>
    <w:rsid w:val="00AE69D9"/>
    <w:rsid w:val="00AF31EE"/>
    <w:rsid w:val="00AF71BE"/>
    <w:rsid w:val="00B01EDF"/>
    <w:rsid w:val="00B05DB3"/>
    <w:rsid w:val="00B17985"/>
    <w:rsid w:val="00B22E91"/>
    <w:rsid w:val="00B2573E"/>
    <w:rsid w:val="00B33EDE"/>
    <w:rsid w:val="00B3535B"/>
    <w:rsid w:val="00B35825"/>
    <w:rsid w:val="00B35F39"/>
    <w:rsid w:val="00B456E2"/>
    <w:rsid w:val="00B519E2"/>
    <w:rsid w:val="00B6722C"/>
    <w:rsid w:val="00B7127D"/>
    <w:rsid w:val="00B7767F"/>
    <w:rsid w:val="00B81364"/>
    <w:rsid w:val="00B90CBB"/>
    <w:rsid w:val="00B92784"/>
    <w:rsid w:val="00B97E8E"/>
    <w:rsid w:val="00BA7376"/>
    <w:rsid w:val="00BB0A56"/>
    <w:rsid w:val="00BB5343"/>
    <w:rsid w:val="00BB606E"/>
    <w:rsid w:val="00BD0721"/>
    <w:rsid w:val="00BD7875"/>
    <w:rsid w:val="00BE3F36"/>
    <w:rsid w:val="00BE42E0"/>
    <w:rsid w:val="00BF4E04"/>
    <w:rsid w:val="00BF6D67"/>
    <w:rsid w:val="00C07D7A"/>
    <w:rsid w:val="00C100A0"/>
    <w:rsid w:val="00C10681"/>
    <w:rsid w:val="00C13C5C"/>
    <w:rsid w:val="00C159CC"/>
    <w:rsid w:val="00C219B4"/>
    <w:rsid w:val="00C27169"/>
    <w:rsid w:val="00C314FE"/>
    <w:rsid w:val="00C36138"/>
    <w:rsid w:val="00C4565C"/>
    <w:rsid w:val="00C54841"/>
    <w:rsid w:val="00C57978"/>
    <w:rsid w:val="00C656F2"/>
    <w:rsid w:val="00C678FB"/>
    <w:rsid w:val="00C86D8E"/>
    <w:rsid w:val="00C934FE"/>
    <w:rsid w:val="00C97A6E"/>
    <w:rsid w:val="00CA7F4C"/>
    <w:rsid w:val="00CB1E01"/>
    <w:rsid w:val="00CB35F4"/>
    <w:rsid w:val="00CB411E"/>
    <w:rsid w:val="00CB7B8D"/>
    <w:rsid w:val="00CC0F8E"/>
    <w:rsid w:val="00CC3F1A"/>
    <w:rsid w:val="00CC3F91"/>
    <w:rsid w:val="00CC4BCB"/>
    <w:rsid w:val="00CC705D"/>
    <w:rsid w:val="00CD43FD"/>
    <w:rsid w:val="00CD4D18"/>
    <w:rsid w:val="00CD7607"/>
    <w:rsid w:val="00CE56CF"/>
    <w:rsid w:val="00CF1745"/>
    <w:rsid w:val="00CF5AB2"/>
    <w:rsid w:val="00D039F5"/>
    <w:rsid w:val="00D0526F"/>
    <w:rsid w:val="00D05F66"/>
    <w:rsid w:val="00D11540"/>
    <w:rsid w:val="00D17136"/>
    <w:rsid w:val="00D20DE6"/>
    <w:rsid w:val="00D228FB"/>
    <w:rsid w:val="00D27A0D"/>
    <w:rsid w:val="00D27A39"/>
    <w:rsid w:val="00D30FB3"/>
    <w:rsid w:val="00D318BC"/>
    <w:rsid w:val="00D33032"/>
    <w:rsid w:val="00D33A98"/>
    <w:rsid w:val="00D34DDE"/>
    <w:rsid w:val="00D352E2"/>
    <w:rsid w:val="00D400FA"/>
    <w:rsid w:val="00D42030"/>
    <w:rsid w:val="00D50C99"/>
    <w:rsid w:val="00D5786B"/>
    <w:rsid w:val="00D57E56"/>
    <w:rsid w:val="00D65685"/>
    <w:rsid w:val="00D71798"/>
    <w:rsid w:val="00D76EF1"/>
    <w:rsid w:val="00D80291"/>
    <w:rsid w:val="00D81363"/>
    <w:rsid w:val="00D81C93"/>
    <w:rsid w:val="00D842A6"/>
    <w:rsid w:val="00D85421"/>
    <w:rsid w:val="00D869D8"/>
    <w:rsid w:val="00D92C25"/>
    <w:rsid w:val="00DA2640"/>
    <w:rsid w:val="00DA2719"/>
    <w:rsid w:val="00DA3C44"/>
    <w:rsid w:val="00DB0439"/>
    <w:rsid w:val="00DB04ED"/>
    <w:rsid w:val="00DB6A91"/>
    <w:rsid w:val="00DC28C3"/>
    <w:rsid w:val="00DC2ADA"/>
    <w:rsid w:val="00DC4B45"/>
    <w:rsid w:val="00DC7ACA"/>
    <w:rsid w:val="00DD2131"/>
    <w:rsid w:val="00DD24A9"/>
    <w:rsid w:val="00DD57DF"/>
    <w:rsid w:val="00DD59D3"/>
    <w:rsid w:val="00DD692D"/>
    <w:rsid w:val="00DE2CE9"/>
    <w:rsid w:val="00DE4825"/>
    <w:rsid w:val="00DF128C"/>
    <w:rsid w:val="00DF2670"/>
    <w:rsid w:val="00DF6FCB"/>
    <w:rsid w:val="00E02E31"/>
    <w:rsid w:val="00E07CA7"/>
    <w:rsid w:val="00E1030A"/>
    <w:rsid w:val="00E16C87"/>
    <w:rsid w:val="00E32A53"/>
    <w:rsid w:val="00E37194"/>
    <w:rsid w:val="00E400A7"/>
    <w:rsid w:val="00E47AEA"/>
    <w:rsid w:val="00E51CFF"/>
    <w:rsid w:val="00E54A09"/>
    <w:rsid w:val="00E54D0A"/>
    <w:rsid w:val="00E560CA"/>
    <w:rsid w:val="00E61096"/>
    <w:rsid w:val="00E617EB"/>
    <w:rsid w:val="00E67A8F"/>
    <w:rsid w:val="00E7043A"/>
    <w:rsid w:val="00E7470F"/>
    <w:rsid w:val="00E7736F"/>
    <w:rsid w:val="00E77C13"/>
    <w:rsid w:val="00E8249F"/>
    <w:rsid w:val="00E862A9"/>
    <w:rsid w:val="00E97435"/>
    <w:rsid w:val="00EA3088"/>
    <w:rsid w:val="00EA771E"/>
    <w:rsid w:val="00EA7A48"/>
    <w:rsid w:val="00EB45A7"/>
    <w:rsid w:val="00EB5286"/>
    <w:rsid w:val="00EC3FDA"/>
    <w:rsid w:val="00EC6E00"/>
    <w:rsid w:val="00ED46F5"/>
    <w:rsid w:val="00ED65F6"/>
    <w:rsid w:val="00EE557A"/>
    <w:rsid w:val="00EE7784"/>
    <w:rsid w:val="00EF3DB9"/>
    <w:rsid w:val="00F01F7D"/>
    <w:rsid w:val="00F02A74"/>
    <w:rsid w:val="00F0576A"/>
    <w:rsid w:val="00F11511"/>
    <w:rsid w:val="00F12215"/>
    <w:rsid w:val="00F12860"/>
    <w:rsid w:val="00F14790"/>
    <w:rsid w:val="00F15DA4"/>
    <w:rsid w:val="00F16BD7"/>
    <w:rsid w:val="00F231CE"/>
    <w:rsid w:val="00F26E8E"/>
    <w:rsid w:val="00F27AC8"/>
    <w:rsid w:val="00F27FE0"/>
    <w:rsid w:val="00F318CC"/>
    <w:rsid w:val="00F31939"/>
    <w:rsid w:val="00F36D80"/>
    <w:rsid w:val="00F37BA7"/>
    <w:rsid w:val="00F37F93"/>
    <w:rsid w:val="00F4086E"/>
    <w:rsid w:val="00F43997"/>
    <w:rsid w:val="00F50A0F"/>
    <w:rsid w:val="00F52052"/>
    <w:rsid w:val="00F54BF0"/>
    <w:rsid w:val="00F5568C"/>
    <w:rsid w:val="00F565C8"/>
    <w:rsid w:val="00F71601"/>
    <w:rsid w:val="00F73CAE"/>
    <w:rsid w:val="00F74170"/>
    <w:rsid w:val="00F75348"/>
    <w:rsid w:val="00F86F70"/>
    <w:rsid w:val="00F95D0D"/>
    <w:rsid w:val="00FA2A53"/>
    <w:rsid w:val="00FA47A1"/>
    <w:rsid w:val="00FB5478"/>
    <w:rsid w:val="00FB764C"/>
    <w:rsid w:val="00FC5D7E"/>
    <w:rsid w:val="00FD3B69"/>
    <w:rsid w:val="00FD5208"/>
    <w:rsid w:val="00FD57E7"/>
    <w:rsid w:val="00FD6F48"/>
    <w:rsid w:val="00FE04CD"/>
    <w:rsid w:val="00FE0E2F"/>
    <w:rsid w:val="00FE18F3"/>
    <w:rsid w:val="00FE5D36"/>
    <w:rsid w:val="00FF1898"/>
    <w:rsid w:val="00FF2DDB"/>
    <w:rsid w:val="00FF31FB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5A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5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5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5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5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57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5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5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5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5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ocolBody">
    <w:name w:val="Protocol Body"/>
    <w:link w:val="ProtocolBodyChar"/>
    <w:rsid w:val="00514023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514023"/>
    <w:rPr>
      <w:rFonts w:ascii="Arial" w:eastAsia="Times New Roman" w:hAnsi="Arial" w:cs="Times New Roman"/>
      <w:bCs/>
      <w:szCs w:val="20"/>
      <w:lang w:val="en-US" w:eastAsia="de-CH"/>
    </w:rPr>
  </w:style>
  <w:style w:type="character" w:styleId="PlaceholderText">
    <w:name w:val="Placeholder Text"/>
    <w:basedOn w:val="DefaultParagraphFont"/>
    <w:uiPriority w:val="99"/>
    <w:semiHidden/>
    <w:rsid w:val="00EE557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E557A"/>
    <w:pPr>
      <w:tabs>
        <w:tab w:val="left" w:pos="340"/>
      </w:tabs>
      <w:spacing w:after="0"/>
      <w:ind w:left="340" w:hanging="340"/>
    </w:pPr>
    <w:rPr>
      <w:rFonts w:ascii="Arial" w:eastAsia="Times New Roman" w:hAnsi="Arial" w:cs="Times New Roman"/>
      <w:szCs w:val="20"/>
      <w:lang w:val="en-US" w:eastAsia="de-CH"/>
    </w:rPr>
  </w:style>
  <w:style w:type="character" w:customStyle="1" w:styleId="CitaviBibliographyEntryZchn">
    <w:name w:val="Citavi Bibliography Entry Zchn"/>
    <w:basedOn w:val="ProtocolBodyChar"/>
    <w:link w:val="CitaviBibliographyEntry"/>
    <w:uiPriority w:val="99"/>
    <w:rsid w:val="00EE557A"/>
    <w:rPr>
      <w:rFonts w:ascii="Arial" w:eastAsia="Times New Roman" w:hAnsi="Arial" w:cs="Times New Roman"/>
      <w:bCs w:val="0"/>
      <w:szCs w:val="20"/>
      <w:lang w:val="en-US" w:eastAsia="de-CH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E557A"/>
  </w:style>
  <w:style w:type="character" w:customStyle="1" w:styleId="CitaviBibliographyHeadingZchn">
    <w:name w:val="Citavi Bibliography Heading Zchn"/>
    <w:basedOn w:val="ProtocolBodyChar"/>
    <w:link w:val="CitaviBibliographyHeading"/>
    <w:uiPriority w:val="99"/>
    <w:rsid w:val="00EE557A"/>
    <w:rPr>
      <w:rFonts w:asciiTheme="majorHAnsi" w:eastAsiaTheme="majorEastAsia" w:hAnsiTheme="majorHAnsi" w:cstheme="majorBidi"/>
      <w:bCs w:val="0"/>
      <w:color w:val="2E74B5" w:themeColor="accent1" w:themeShade="BF"/>
      <w:sz w:val="32"/>
      <w:szCs w:val="32"/>
      <w:lang w:val="en-US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EE55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E557A"/>
  </w:style>
  <w:style w:type="character" w:customStyle="1" w:styleId="CitaviChapterBibliographyHeadingZchn">
    <w:name w:val="Citavi Chapter Bibliography Heading Zchn"/>
    <w:basedOn w:val="ProtocolBodyChar"/>
    <w:link w:val="CitaviChapterBibliographyHeading"/>
    <w:uiPriority w:val="99"/>
    <w:rsid w:val="00EE557A"/>
    <w:rPr>
      <w:rFonts w:asciiTheme="majorHAnsi" w:eastAsiaTheme="majorEastAsia" w:hAnsiTheme="majorHAnsi" w:cstheme="majorBidi"/>
      <w:bCs w:val="0"/>
      <w:color w:val="2E74B5" w:themeColor="accent1" w:themeShade="BF"/>
      <w:sz w:val="26"/>
      <w:szCs w:val="26"/>
      <w:lang w:val="en-US" w:eastAsia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5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1Zchn">
    <w:name w:val="Citavi Bibliography Subheading 1 Zchn"/>
    <w:basedOn w:val="ProtocolBodyChar"/>
    <w:link w:val="CitaviBibliographySubheading1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 w:val="26"/>
      <w:szCs w:val="26"/>
      <w:lang w:val="en-US" w:eastAsia="de-CH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2Zchn">
    <w:name w:val="Citavi Bibliography Subheading 2 Zchn"/>
    <w:basedOn w:val="ProtocolBodyChar"/>
    <w:link w:val="CitaviBibliographySubheading2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 w:val="24"/>
      <w:szCs w:val="24"/>
      <w:lang w:val="en-US" w:eastAsia="de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5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3Zchn">
    <w:name w:val="Citavi Bibliography Subheading 3 Zchn"/>
    <w:basedOn w:val="ProtocolBodyChar"/>
    <w:link w:val="CitaviBibliographySubheading3"/>
    <w:uiPriority w:val="99"/>
    <w:rsid w:val="00EE557A"/>
    <w:rPr>
      <w:rFonts w:ascii="Times New Roman" w:eastAsiaTheme="majorEastAsia" w:hAnsi="Times New Roman" w:cstheme="majorBidi"/>
      <w:bCs w:val="0"/>
      <w:i/>
      <w:iCs/>
      <w:color w:val="000000" w:themeColor="text1"/>
      <w:szCs w:val="20"/>
      <w:lang w:val="en-US" w:eastAsia="de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57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4Zchn">
    <w:name w:val="Citavi Bibliography Subheading 4 Zchn"/>
    <w:basedOn w:val="ProtocolBodyChar"/>
    <w:link w:val="CitaviBibliographySubheading4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Cs w:val="20"/>
      <w:lang w:val="en-US" w:eastAsia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57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5Zchn">
    <w:name w:val="Citavi Bibliography Subheading 5 Zchn"/>
    <w:basedOn w:val="ProtocolBodyChar"/>
    <w:link w:val="CitaviBibliographySubheading5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Cs w:val="20"/>
      <w:lang w:val="en-US" w:eastAsia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57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6Zchn">
    <w:name w:val="Citavi Bibliography Subheading 6 Zchn"/>
    <w:basedOn w:val="ProtocolBodyChar"/>
    <w:link w:val="CitaviBibliographySubheading6"/>
    <w:uiPriority w:val="99"/>
    <w:rsid w:val="00EE557A"/>
    <w:rPr>
      <w:rFonts w:ascii="Times New Roman" w:eastAsiaTheme="majorEastAsia" w:hAnsi="Times New Roman" w:cstheme="majorBidi"/>
      <w:bCs w:val="0"/>
      <w:i/>
      <w:iCs/>
      <w:color w:val="000000" w:themeColor="text1"/>
      <w:szCs w:val="20"/>
      <w:lang w:val="en-US" w:eastAsia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5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7Zchn">
    <w:name w:val="Citavi Bibliography Subheading 7 Zchn"/>
    <w:basedOn w:val="ProtocolBodyChar"/>
    <w:link w:val="CitaviBibliographySubheading7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 w:val="21"/>
      <w:szCs w:val="21"/>
      <w:lang w:val="en-US" w:eastAsia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5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8Zchn">
    <w:name w:val="Citavi Bibliography Subheading 8 Zchn"/>
    <w:basedOn w:val="ProtocolBodyChar"/>
    <w:link w:val="CitaviBibliographySubheading8"/>
    <w:uiPriority w:val="99"/>
    <w:rsid w:val="00EE557A"/>
    <w:rPr>
      <w:rFonts w:ascii="Times New Roman" w:eastAsiaTheme="majorEastAsia" w:hAnsi="Times New Roman" w:cstheme="majorBidi"/>
      <w:bCs w:val="0"/>
      <w:i/>
      <w:iCs/>
      <w:color w:val="000000" w:themeColor="text1"/>
      <w:sz w:val="21"/>
      <w:szCs w:val="21"/>
      <w:lang w:val="en-US" w:eastAsia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5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876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7DE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D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DE6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DefaultParagraphFont"/>
    <w:rsid w:val="001372D1"/>
  </w:style>
  <w:style w:type="character" w:styleId="FollowedHyperlink">
    <w:name w:val="FollowedHyperlink"/>
    <w:basedOn w:val="DefaultParagraphFont"/>
    <w:uiPriority w:val="99"/>
    <w:semiHidden/>
    <w:unhideWhenUsed/>
    <w:rsid w:val="001764D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C8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7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568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4153C"/>
    <w:pPr>
      <w:ind w:left="720"/>
      <w:contextualSpacing/>
    </w:pPr>
  </w:style>
  <w:style w:type="paragraph" w:customStyle="1" w:styleId="Correspondencedetails">
    <w:name w:val="Correspondence details"/>
    <w:basedOn w:val="Normal"/>
    <w:qFormat/>
    <w:rsid w:val="003B044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5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5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5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5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57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5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5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5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5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ocolBody">
    <w:name w:val="Protocol Body"/>
    <w:link w:val="ProtocolBodyChar"/>
    <w:rsid w:val="00514023"/>
    <w:pPr>
      <w:spacing w:after="60" w:line="240" w:lineRule="auto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514023"/>
    <w:rPr>
      <w:rFonts w:ascii="Arial" w:eastAsia="Times New Roman" w:hAnsi="Arial" w:cs="Times New Roman"/>
      <w:bCs/>
      <w:szCs w:val="20"/>
      <w:lang w:val="en-US" w:eastAsia="de-CH"/>
    </w:rPr>
  </w:style>
  <w:style w:type="character" w:styleId="PlaceholderText">
    <w:name w:val="Placeholder Text"/>
    <w:basedOn w:val="DefaultParagraphFont"/>
    <w:uiPriority w:val="99"/>
    <w:semiHidden/>
    <w:rsid w:val="00EE557A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E557A"/>
    <w:pPr>
      <w:tabs>
        <w:tab w:val="left" w:pos="340"/>
      </w:tabs>
      <w:spacing w:after="0"/>
      <w:ind w:left="340" w:hanging="340"/>
    </w:pPr>
    <w:rPr>
      <w:rFonts w:ascii="Arial" w:eastAsia="Times New Roman" w:hAnsi="Arial" w:cs="Times New Roman"/>
      <w:szCs w:val="20"/>
      <w:lang w:val="en-US" w:eastAsia="de-CH"/>
    </w:rPr>
  </w:style>
  <w:style w:type="character" w:customStyle="1" w:styleId="CitaviBibliographyEntryZchn">
    <w:name w:val="Citavi Bibliography Entry Zchn"/>
    <w:basedOn w:val="ProtocolBodyChar"/>
    <w:link w:val="CitaviBibliographyEntry"/>
    <w:uiPriority w:val="99"/>
    <w:rsid w:val="00EE557A"/>
    <w:rPr>
      <w:rFonts w:ascii="Arial" w:eastAsia="Times New Roman" w:hAnsi="Arial" w:cs="Times New Roman"/>
      <w:bCs w:val="0"/>
      <w:szCs w:val="20"/>
      <w:lang w:val="en-US" w:eastAsia="de-CH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E557A"/>
  </w:style>
  <w:style w:type="character" w:customStyle="1" w:styleId="CitaviBibliographyHeadingZchn">
    <w:name w:val="Citavi Bibliography Heading Zchn"/>
    <w:basedOn w:val="ProtocolBodyChar"/>
    <w:link w:val="CitaviBibliographyHeading"/>
    <w:uiPriority w:val="99"/>
    <w:rsid w:val="00EE557A"/>
    <w:rPr>
      <w:rFonts w:asciiTheme="majorHAnsi" w:eastAsiaTheme="majorEastAsia" w:hAnsiTheme="majorHAnsi" w:cstheme="majorBidi"/>
      <w:bCs w:val="0"/>
      <w:color w:val="2E74B5" w:themeColor="accent1" w:themeShade="BF"/>
      <w:sz w:val="32"/>
      <w:szCs w:val="32"/>
      <w:lang w:val="en-US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EE55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E557A"/>
  </w:style>
  <w:style w:type="character" w:customStyle="1" w:styleId="CitaviChapterBibliographyHeadingZchn">
    <w:name w:val="Citavi Chapter Bibliography Heading Zchn"/>
    <w:basedOn w:val="ProtocolBodyChar"/>
    <w:link w:val="CitaviChapterBibliographyHeading"/>
    <w:uiPriority w:val="99"/>
    <w:rsid w:val="00EE557A"/>
    <w:rPr>
      <w:rFonts w:asciiTheme="majorHAnsi" w:eastAsiaTheme="majorEastAsia" w:hAnsiTheme="majorHAnsi" w:cstheme="majorBidi"/>
      <w:bCs w:val="0"/>
      <w:color w:val="2E74B5" w:themeColor="accent1" w:themeShade="BF"/>
      <w:sz w:val="26"/>
      <w:szCs w:val="26"/>
      <w:lang w:val="en-US" w:eastAsia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5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1Zchn">
    <w:name w:val="Citavi Bibliography Subheading 1 Zchn"/>
    <w:basedOn w:val="ProtocolBodyChar"/>
    <w:link w:val="CitaviBibliographySubheading1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 w:val="26"/>
      <w:szCs w:val="26"/>
      <w:lang w:val="en-US" w:eastAsia="de-CH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2Zchn">
    <w:name w:val="Citavi Bibliography Subheading 2 Zchn"/>
    <w:basedOn w:val="ProtocolBodyChar"/>
    <w:link w:val="CitaviBibliographySubheading2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 w:val="24"/>
      <w:szCs w:val="24"/>
      <w:lang w:val="en-US" w:eastAsia="de-C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5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3Zchn">
    <w:name w:val="Citavi Bibliography Subheading 3 Zchn"/>
    <w:basedOn w:val="ProtocolBodyChar"/>
    <w:link w:val="CitaviBibliographySubheading3"/>
    <w:uiPriority w:val="99"/>
    <w:rsid w:val="00EE557A"/>
    <w:rPr>
      <w:rFonts w:ascii="Times New Roman" w:eastAsiaTheme="majorEastAsia" w:hAnsi="Times New Roman" w:cstheme="majorBidi"/>
      <w:bCs w:val="0"/>
      <w:i/>
      <w:iCs/>
      <w:color w:val="000000" w:themeColor="text1"/>
      <w:szCs w:val="20"/>
      <w:lang w:val="en-US" w:eastAsia="de-C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57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4Zchn">
    <w:name w:val="Citavi Bibliography Subheading 4 Zchn"/>
    <w:basedOn w:val="ProtocolBodyChar"/>
    <w:link w:val="CitaviBibliographySubheading4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Cs w:val="20"/>
      <w:lang w:val="en-US" w:eastAsia="de-C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57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5Zchn">
    <w:name w:val="Citavi Bibliography Subheading 5 Zchn"/>
    <w:basedOn w:val="ProtocolBodyChar"/>
    <w:link w:val="CitaviBibliographySubheading5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Cs w:val="20"/>
      <w:lang w:val="en-US" w:eastAsia="de-C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57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szCs w:val="20"/>
      <w:lang w:val="en-US" w:eastAsia="de-CH"/>
    </w:rPr>
  </w:style>
  <w:style w:type="character" w:customStyle="1" w:styleId="CitaviBibliographySubheading6Zchn">
    <w:name w:val="Citavi Bibliography Subheading 6 Zchn"/>
    <w:basedOn w:val="ProtocolBodyChar"/>
    <w:link w:val="CitaviBibliographySubheading6"/>
    <w:uiPriority w:val="99"/>
    <w:rsid w:val="00EE557A"/>
    <w:rPr>
      <w:rFonts w:ascii="Times New Roman" w:eastAsiaTheme="majorEastAsia" w:hAnsi="Times New Roman" w:cstheme="majorBidi"/>
      <w:bCs w:val="0"/>
      <w:i/>
      <w:iCs/>
      <w:color w:val="000000" w:themeColor="text1"/>
      <w:szCs w:val="20"/>
      <w:lang w:val="en-US" w:eastAsia="de-C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5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7Zchn">
    <w:name w:val="Citavi Bibliography Subheading 7 Zchn"/>
    <w:basedOn w:val="ProtocolBodyChar"/>
    <w:link w:val="CitaviBibliographySubheading7"/>
    <w:uiPriority w:val="99"/>
    <w:rsid w:val="00EE557A"/>
    <w:rPr>
      <w:rFonts w:ascii="Times New Roman" w:eastAsiaTheme="majorEastAsia" w:hAnsi="Times New Roman" w:cstheme="majorBidi"/>
      <w:bCs w:val="0"/>
      <w:color w:val="000000" w:themeColor="text1"/>
      <w:sz w:val="21"/>
      <w:szCs w:val="21"/>
      <w:lang w:val="en-US" w:eastAsia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5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E557A"/>
    <w:pPr>
      <w:ind w:firstLine="708"/>
      <w:outlineLvl w:val="9"/>
    </w:pPr>
    <w:rPr>
      <w:rFonts w:ascii="Times New Roman" w:hAnsi="Times New Roman"/>
      <w:color w:val="000000" w:themeColor="text1"/>
      <w:lang w:val="en-US" w:eastAsia="de-CH"/>
    </w:rPr>
  </w:style>
  <w:style w:type="character" w:customStyle="1" w:styleId="CitaviBibliographySubheading8Zchn">
    <w:name w:val="Citavi Bibliography Subheading 8 Zchn"/>
    <w:basedOn w:val="ProtocolBodyChar"/>
    <w:link w:val="CitaviBibliographySubheading8"/>
    <w:uiPriority w:val="99"/>
    <w:rsid w:val="00EE557A"/>
    <w:rPr>
      <w:rFonts w:ascii="Times New Roman" w:eastAsiaTheme="majorEastAsia" w:hAnsi="Times New Roman" w:cstheme="majorBidi"/>
      <w:bCs w:val="0"/>
      <w:i/>
      <w:iCs/>
      <w:color w:val="000000" w:themeColor="text1"/>
      <w:sz w:val="21"/>
      <w:szCs w:val="21"/>
      <w:lang w:val="en-US" w:eastAsia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5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876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7DE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7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7D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7D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DE6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DefaultParagraphFont"/>
    <w:rsid w:val="001372D1"/>
  </w:style>
  <w:style w:type="character" w:styleId="FollowedHyperlink">
    <w:name w:val="FollowedHyperlink"/>
    <w:basedOn w:val="DefaultParagraphFont"/>
    <w:uiPriority w:val="99"/>
    <w:semiHidden/>
    <w:unhideWhenUsed/>
    <w:rsid w:val="001764D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C8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77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568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4153C"/>
    <w:pPr>
      <w:ind w:left="720"/>
      <w:contextualSpacing/>
    </w:pPr>
  </w:style>
  <w:style w:type="paragraph" w:customStyle="1" w:styleId="Correspondencedetails">
    <w:name w:val="Correspondence details"/>
    <w:basedOn w:val="Normal"/>
    <w:qFormat/>
    <w:rsid w:val="003B044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1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1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2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udyga</dc:creator>
  <cp:keywords/>
  <dc:description/>
  <cp:lastModifiedBy>Sudharsan</cp:lastModifiedBy>
  <cp:revision>9</cp:revision>
  <dcterms:created xsi:type="dcterms:W3CDTF">2024-04-17T14:37:00Z</dcterms:created>
  <dcterms:modified xsi:type="dcterms:W3CDTF">2024-06-11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aspa Baseline</vt:lpwstr>
  </property>
  <property fmtid="{D5CDD505-2E9C-101B-9397-08002B2CF9AE}" pid="3" name="GrammarlyDocumentId">
    <vt:lpwstr>85222177f6c223b085a7508f5e9d139a5db4a1e127999f2759538634a18cd8f6</vt:lpwstr>
  </property>
  <property fmtid="{D5CDD505-2E9C-101B-9397-08002B2CF9AE}" pid="4" name="CitaviDocumentProperty_8">
    <vt:lpwstr>CloudProjectKey=xnuty64sd2cz2xsiwrwyjnm7kc7kzas8k2qexl4l; ProjectName=Caspa Baseline</vt:lpwstr>
  </property>
  <property fmtid="{D5CDD505-2E9C-101B-9397-08002B2CF9AE}" pid="5" name="CitaviDocumentProperty_0">
    <vt:lpwstr>97045f3c-7e86-467c-995e-502b5dfa385b</vt:lpwstr>
  </property>
  <property fmtid="{D5CDD505-2E9C-101B-9397-08002B2CF9AE}" pid="6" name="CitaviDocumentProperty_1">
    <vt:lpwstr>6.18.0.0</vt:lpwstr>
  </property>
  <property fmtid="{D5CDD505-2E9C-101B-9397-08002B2CF9AE}" pid="7" name="CitaviDocumentProperty_6">
    <vt:lpwstr>True</vt:lpwstr>
  </property>
</Properties>
</file>